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C11D7" w14:textId="73648EB5" w:rsidR="00FD0310" w:rsidRPr="00FD0310" w:rsidRDefault="00FD0310" w:rsidP="00121F65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36"/>
          <w:szCs w:val="36"/>
          <w14:ligatures w14:val="standard"/>
        </w:rPr>
      </w:pPr>
      <w:bookmarkStart w:id="0" w:name="_Toc75821442"/>
      <w:r w:rsidRPr="00FD0310">
        <w:rPr>
          <w:rFonts w:ascii="Times New Roman" w:eastAsia="Calibri" w:hAnsi="Times New Roman" w:cs="Times New Roman"/>
          <w:b/>
          <w:bCs/>
          <w:sz w:val="36"/>
          <w:szCs w:val="36"/>
          <w14:ligatures w14:val="standard"/>
        </w:rPr>
        <w:t>Supporting</w:t>
      </w:r>
      <w:r w:rsidR="00510DE0">
        <w:rPr>
          <w:rFonts w:ascii="Times New Roman" w:eastAsia="Calibri" w:hAnsi="Times New Roman" w:cs="Times New Roman"/>
          <w:b/>
          <w:bCs/>
          <w:sz w:val="36"/>
          <w:szCs w:val="36"/>
          <w14:ligatures w14:val="standard"/>
        </w:rPr>
        <w:t>/supplementary</w:t>
      </w:r>
      <w:r w:rsidRPr="00FD0310">
        <w:rPr>
          <w:rFonts w:ascii="Times New Roman" w:eastAsia="Calibri" w:hAnsi="Times New Roman" w:cs="Times New Roman"/>
          <w:b/>
          <w:bCs/>
          <w:sz w:val="36"/>
          <w:szCs w:val="36"/>
          <w14:ligatures w14:val="standard"/>
        </w:rPr>
        <w:t xml:space="preserve"> </w:t>
      </w:r>
      <w:r w:rsidR="00510DE0">
        <w:rPr>
          <w:rFonts w:ascii="Times New Roman" w:eastAsia="Calibri" w:hAnsi="Times New Roman" w:cs="Times New Roman"/>
          <w:b/>
          <w:bCs/>
          <w:sz w:val="36"/>
          <w:szCs w:val="36"/>
          <w14:ligatures w14:val="standard"/>
        </w:rPr>
        <w:t>file</w:t>
      </w:r>
    </w:p>
    <w:p w14:paraId="38C8D6D1" w14:textId="20AFD99D" w:rsidR="00121F65" w:rsidRPr="00FD0310" w:rsidRDefault="009C4871" w:rsidP="00121F65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</w:pPr>
      <w:r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 xml:space="preserve">This is S1 </w:t>
      </w:r>
      <w:r w:rsidR="00121F65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 xml:space="preserve">Table:  </w:t>
      </w:r>
      <w:r w:rsidR="00F5169B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>Analysis of the m</w:t>
      </w:r>
      <w:r w:rsidR="00121F65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 xml:space="preserve">ean differences of </w:t>
      </w:r>
      <w:bookmarkStart w:id="1" w:name="_Hlk123593058"/>
      <w:r w:rsidR="00121F65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 xml:space="preserve">EORTCQLQ-C30 </w:t>
      </w:r>
      <w:bookmarkEnd w:id="1"/>
      <w:r w:rsidR="00121F65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>functional scales with socio-demographic</w:t>
      </w:r>
      <w:bookmarkEnd w:id="0"/>
      <w:r w:rsidR="00121F65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 xml:space="preserve"> characteristics using one way ANOVA, Aug 2021.</w:t>
      </w:r>
    </w:p>
    <w:tbl>
      <w:tblPr>
        <w:tblStyle w:val="TableGrid1"/>
        <w:tblW w:w="1236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1"/>
        <w:gridCol w:w="2341"/>
        <w:gridCol w:w="1260"/>
        <w:gridCol w:w="1260"/>
        <w:gridCol w:w="1440"/>
        <w:gridCol w:w="1350"/>
        <w:gridCol w:w="1260"/>
        <w:gridCol w:w="2188"/>
      </w:tblGrid>
      <w:tr w:rsidR="00121F65" w:rsidRPr="00121F65" w14:paraId="33009950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5E22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Variables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A31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Category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C9AE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GQO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F7B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0341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A70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8CA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F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0F05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F</w:t>
            </w:r>
          </w:p>
        </w:tc>
      </w:tr>
      <w:tr w:rsidR="00121F65" w:rsidRPr="00121F65" w14:paraId="3516947F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660E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Age 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FC19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&lt;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3025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34±23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CC14E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2.88±19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0AC0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9.92±27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129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29±22.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7EB1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9.17±24.1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04A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76±29.84</w:t>
            </w:r>
          </w:p>
        </w:tc>
      </w:tr>
      <w:tr w:rsidR="00121F65" w:rsidRPr="00121F65" w14:paraId="01516BF8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A27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41F9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-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BFF4E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30±24.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E101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62±22.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C9B3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37±30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AC0A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5.50±23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CB6C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68±24.3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DE04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25±31.76</w:t>
            </w:r>
          </w:p>
        </w:tc>
      </w:tr>
      <w:tr w:rsidR="00121F65" w:rsidRPr="00121F65" w14:paraId="33CF68E5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C5B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8AEE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-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BE7A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82±23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36F6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7.00±21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911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29±33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DEED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83±2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F09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91±26.8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DA5D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26±29.70</w:t>
            </w:r>
          </w:p>
        </w:tc>
      </w:tr>
      <w:tr w:rsidR="00121F65" w:rsidRPr="00121F65" w14:paraId="37134366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7D97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17A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-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397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36±23.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4659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61±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0F6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03±34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B45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9.24±23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4F5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29.0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3E4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67±30.66</w:t>
            </w:r>
          </w:p>
        </w:tc>
      </w:tr>
      <w:tr w:rsidR="00121F65" w:rsidRPr="00121F65" w14:paraId="03AE035B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617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020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≥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7A5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88±17.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C62F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5.09±22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B35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02±31.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C68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4.39±19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A4D4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40±29.4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A34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84±31.22</w:t>
            </w:r>
          </w:p>
        </w:tc>
      </w:tr>
      <w:tr w:rsidR="00121F65" w:rsidRPr="00121F65" w14:paraId="7B7A13A8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6E9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630A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47CE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2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8CA3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819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50B6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DCFE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51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1BCF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14</w:t>
            </w:r>
          </w:p>
        </w:tc>
      </w:tr>
      <w:tr w:rsidR="00121F65" w:rsidRPr="00121F65" w14:paraId="56447EAA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1176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Marital status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CE1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Singl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1FB4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60±27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1132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2.38±15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99D6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4.52±23.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91F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02±2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8B7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0.95±17.1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C794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29±32.59</w:t>
            </w:r>
          </w:p>
        </w:tc>
      </w:tr>
      <w:tr w:rsidR="00121F65" w:rsidRPr="00121F65" w14:paraId="5D433BBB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279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85C1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Marri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0F48E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98±22.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2D98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15±24.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159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28±32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CE32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82±2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352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43±26.8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AAE7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06±29.89</w:t>
            </w:r>
          </w:p>
        </w:tc>
      </w:tr>
      <w:tr w:rsidR="00121F65" w:rsidRPr="00121F65" w14:paraId="629FBF19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7597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0E11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Divorc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8BAC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88±25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226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50±23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DFE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58±32.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F640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37±2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173E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58±27.7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16FE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50±31.24</w:t>
            </w:r>
          </w:p>
        </w:tc>
      </w:tr>
      <w:tr w:rsidR="00121F65" w:rsidRPr="00121F65" w14:paraId="5EBC2FB7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3006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3D6A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Widow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E669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81±23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3536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45±22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688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69±32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02CE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9.2±21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66B9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1.14±28.06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9332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57±29.90</w:t>
            </w:r>
          </w:p>
        </w:tc>
      </w:tr>
      <w:tr w:rsidR="00121F65" w:rsidRPr="00121F65" w14:paraId="7515EFB9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636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67F0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p-valu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0F9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3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9357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3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4355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767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2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18D7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536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42B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14</w:t>
            </w:r>
          </w:p>
        </w:tc>
      </w:tr>
      <w:tr w:rsidR="00121F65" w:rsidRPr="00121F65" w14:paraId="6DCCDE46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A8CB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Educational status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4E95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Illiter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D7C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26±20.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6AC8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31±23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9CD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8.66±32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1C4FE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68±22.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EF28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50±27.3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1B7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75±29.83</w:t>
            </w:r>
          </w:p>
        </w:tc>
      </w:tr>
      <w:tr w:rsidR="00121F65" w:rsidRPr="00121F65" w14:paraId="20A57FD1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242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FEEC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an read and wri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7C60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76±21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82F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47±22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E17F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9 2±27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96D1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81±2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E9F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65±24.3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1527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87±29.90</w:t>
            </w:r>
          </w:p>
        </w:tc>
      </w:tr>
      <w:tr w:rsidR="00121F65" w:rsidRPr="00121F65" w14:paraId="6B9F6F24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2D9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2202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Informal edu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8DB3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16±21.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E1B9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2.63±17.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5C83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9.29±23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08E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8.33±22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2750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25±24.3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0C26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96±36.33</w:t>
            </w:r>
          </w:p>
        </w:tc>
      </w:tr>
      <w:tr w:rsidR="00121F65" w:rsidRPr="00121F65" w14:paraId="59832691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A3F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A76E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F4D0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38±16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2E0E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97±26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2BC7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22±30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59C0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84±2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F1D6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40±23.3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8752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62±28.03</w:t>
            </w:r>
          </w:p>
        </w:tc>
      </w:tr>
      <w:tr w:rsidR="00121F65" w:rsidRPr="00121F65" w14:paraId="6D86D5BB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7AD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5699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cond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C8F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83±29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B1A1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44±25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4436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8.33±41.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09C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83±22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D95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7.78±27.2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863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40.82</w:t>
            </w:r>
          </w:p>
        </w:tc>
      </w:tr>
      <w:tr w:rsidR="00121F65" w:rsidRPr="00121F65" w14:paraId="5351A238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65A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1FE0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ollage and abo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F86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6.62±24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5BD1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7.69±25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5141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28±38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C1A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96±23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CA7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26±30.0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1AE1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44±27.45</w:t>
            </w:r>
          </w:p>
        </w:tc>
      </w:tr>
      <w:tr w:rsidR="00121F65" w:rsidRPr="00121F65" w14:paraId="74E0AAB8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18B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5B3D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221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7DC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8438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5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4011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4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9AD4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77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A7A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54</w:t>
            </w:r>
          </w:p>
        </w:tc>
      </w:tr>
      <w:tr w:rsidR="00121F65" w:rsidRPr="00121F65" w14:paraId="2C525095" w14:textId="77777777" w:rsidTr="00E96BE2">
        <w:trPr>
          <w:trHeight w:val="584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24FE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Occupational status 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281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Govern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2649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68±25.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7AC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98±25.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7E52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9.31±39.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FFB1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76±22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71F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73±27.6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6EB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06±31.64</w:t>
            </w:r>
          </w:p>
        </w:tc>
      </w:tr>
      <w:tr w:rsidR="00121F65" w:rsidRPr="00121F65" w14:paraId="083EC095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2AC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845D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riv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D68B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05±24.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BD5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8.41±16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8035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60±28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595D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1.43±19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26CD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81±27.67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7471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5.08±25.22</w:t>
            </w:r>
          </w:p>
        </w:tc>
      </w:tr>
      <w:tr w:rsidR="00121F65" w:rsidRPr="00121F65" w14:paraId="4B69A2EC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EC05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5838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Mercha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3952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85±22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D5F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82±26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3067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46±35.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B39B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14±22.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2672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00±21.2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BB05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15±30.29</w:t>
            </w:r>
          </w:p>
        </w:tc>
      </w:tr>
      <w:tr w:rsidR="00121F65" w:rsidRPr="00121F65" w14:paraId="043AC789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07F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B16A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etir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FEE4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00±21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518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21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51D7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67±38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8BA1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33±27.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71BF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67±36.1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9450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00±30.27</w:t>
            </w:r>
          </w:p>
        </w:tc>
      </w:tr>
      <w:tr w:rsidR="00121F65" w:rsidRPr="00121F65" w14:paraId="4BD0E788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5950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2371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Farm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7F3C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91±21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0CAC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61±23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FFCE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1.99±32.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5DDC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12±23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99CB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11±28.4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E03B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33±27.20</w:t>
            </w:r>
          </w:p>
        </w:tc>
      </w:tr>
      <w:tr w:rsidR="00121F65" w:rsidRPr="00121F65" w14:paraId="65C185C1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2FC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8202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Housewif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59F7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82±21.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2FC9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56±23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0C47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64±28.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D9EA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18±21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C916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81±26.19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4399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02±31.62</w:t>
            </w:r>
          </w:p>
        </w:tc>
      </w:tr>
      <w:tr w:rsidR="00121F65" w:rsidRPr="00121F65" w14:paraId="4B7E2198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36A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E551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Unemploy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27A6A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50±17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F1D69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±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040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91.67±11.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A9C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±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4041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00±35.35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ED8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000</w:t>
            </w:r>
          </w:p>
        </w:tc>
      </w:tr>
      <w:tr w:rsidR="00121F65" w:rsidRPr="00121F65" w14:paraId="315FEE10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9DF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974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F4FC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3B9B1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5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8A94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2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C09F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3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7E78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3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B18B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27</w:t>
            </w:r>
          </w:p>
        </w:tc>
      </w:tr>
      <w:tr w:rsidR="00121F65" w:rsidRPr="00121F65" w14:paraId="5DF58E4A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C9D8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Monthly income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402F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&lt;6000ET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3473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02±21.5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F5E9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20±21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E85F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83±28.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E5C7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2±20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E979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0.84±22.17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ABC4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34±31.89</w:t>
            </w:r>
          </w:p>
        </w:tc>
      </w:tr>
      <w:tr w:rsidR="00121F65" w:rsidRPr="00121F65" w14:paraId="7A7DF6BC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083F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2DDAB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≥6000ET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E9B2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65±23.6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CDB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02±24.4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7B116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44±33.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571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19±22.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796E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7.09±23.367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EB9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34±29.72</w:t>
            </w:r>
          </w:p>
        </w:tc>
      </w:tr>
      <w:tr w:rsidR="00121F65" w:rsidRPr="00121F65" w14:paraId="09BAABCB" w14:textId="77777777" w:rsidTr="00E96BE2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F7B10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0FCE3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275C5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CD038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2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CE362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C2E4C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8F1A7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B578D" w14:textId="77777777" w:rsidR="00121F65" w:rsidRPr="00121F65" w:rsidRDefault="00121F65" w:rsidP="00121F6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121F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37</w:t>
            </w:r>
          </w:p>
        </w:tc>
      </w:tr>
    </w:tbl>
    <w:p w14:paraId="595D4FFB" w14:textId="77777777" w:rsidR="00121F65" w:rsidRPr="00121F65" w:rsidRDefault="00121F65" w:rsidP="00121F65">
      <w:pPr>
        <w:spacing w:after="20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14:ligatures w14:val="standard"/>
        </w:rPr>
      </w:pPr>
      <w:r w:rsidRPr="00121F65">
        <w:rPr>
          <w:rFonts w:ascii="Times New Roman" w:eastAsia="Calibri" w:hAnsi="Times New Roman" w:cs="Times New Roman"/>
          <w:sz w:val="24"/>
          <w:szCs w:val="24"/>
          <w14:ligatures w14:val="standard"/>
        </w:rPr>
        <w:t>PF: Physical functioning, EF: Emotional functioning, RF: Role functioning, CF: Cognitive functioning, SF: Social functioning, *p&lt;0.05</w:t>
      </w:r>
    </w:p>
    <w:p w14:paraId="5416FBF3" w14:textId="5B179607" w:rsidR="004837B6" w:rsidRPr="004837B6" w:rsidRDefault="009C4871" w:rsidP="004837B6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14:ligatures w14:val="standard"/>
        </w:rPr>
      </w:pPr>
      <w:bookmarkStart w:id="2" w:name="_Toc75821443"/>
      <w:r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his is S2 </w:t>
      </w:r>
      <w:r w:rsidR="004837B6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able: </w:t>
      </w:r>
      <w:r w:rsidR="005F370D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Analysis of the m</w:t>
      </w:r>
      <w:r w:rsidR="004837B6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ean differences of EORTC QLQ-C30 functional scale with clinical characteristics</w:t>
      </w:r>
      <w:bookmarkEnd w:id="2"/>
      <w:r w:rsidR="004837B6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 using one way ANOVA, Aug 2021</w:t>
      </w:r>
      <w:r w:rsidR="004837B6" w:rsidRPr="004837B6">
        <w:rPr>
          <w:rFonts w:ascii="Times New Roman" w:eastAsia="Calibri" w:hAnsi="Times New Roman" w:cs="Times New Roman"/>
          <w:bCs/>
          <w:sz w:val="24"/>
          <w:szCs w:val="24"/>
          <w14:ligatures w14:val="standard"/>
        </w:rPr>
        <w:t>.</w:t>
      </w:r>
    </w:p>
    <w:tbl>
      <w:tblPr>
        <w:tblStyle w:val="TableGrid1"/>
        <w:tblW w:w="12105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621"/>
        <w:gridCol w:w="1171"/>
        <w:gridCol w:w="1260"/>
        <w:gridCol w:w="1440"/>
        <w:gridCol w:w="1530"/>
        <w:gridCol w:w="1440"/>
        <w:gridCol w:w="1530"/>
        <w:gridCol w:w="2113"/>
      </w:tblGrid>
      <w:tr w:rsidR="004837B6" w:rsidRPr="004837B6" w14:paraId="0CEBD545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C7AE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Variables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0A2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Category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51A0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GQ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804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DA9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BBE0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6B63E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F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20D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F</w:t>
            </w:r>
          </w:p>
        </w:tc>
      </w:tr>
      <w:tr w:rsidR="004837B6" w:rsidRPr="004837B6" w14:paraId="0E5157D4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16BC4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atient status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024C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New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FD9B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02±23</w:t>
            </w:r>
          </w:p>
          <w:p w14:paraId="2B8EDDE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8E4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48±23.1</w:t>
            </w:r>
          </w:p>
          <w:p w14:paraId="3533616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CB94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00±28.91</w:t>
            </w:r>
          </w:p>
          <w:p w14:paraId="41CCEB9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6603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02±21.3</w:t>
            </w:r>
          </w:p>
          <w:p w14:paraId="7156C4F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62F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24±25.21</w:t>
            </w:r>
          </w:p>
          <w:p w14:paraId="3713935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37A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03±31.28</w:t>
            </w:r>
          </w:p>
          <w:p w14:paraId="274B498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74937131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1CEE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CA2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Follow u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CFF0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41±25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0869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5.24±22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8EB0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60±37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E76D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44±24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2E30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10±30.6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BC50E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99±28.11</w:t>
            </w:r>
          </w:p>
        </w:tc>
      </w:tr>
      <w:tr w:rsidR="004837B6" w:rsidRPr="004837B6" w14:paraId="1464A011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4D1A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CB24B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A489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5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50BF0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3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CCE1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B3A6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7ADF5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3*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99B38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91</w:t>
            </w:r>
          </w:p>
        </w:tc>
      </w:tr>
      <w:tr w:rsidR="004837B6" w:rsidRPr="004837B6" w14:paraId="1A297AF6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D753A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Time since Dx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73618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lt;1y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312A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55±23.13</w:t>
            </w:r>
          </w:p>
          <w:p w14:paraId="6A3F8BF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AB51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4.76±22.94</w:t>
            </w:r>
          </w:p>
          <w:p w14:paraId="21320C1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EAC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1.27±30.74</w:t>
            </w:r>
          </w:p>
          <w:p w14:paraId="360C9EC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DA8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74±21.87</w:t>
            </w:r>
          </w:p>
          <w:p w14:paraId="695393FB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F8B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5.03±26.05</w:t>
            </w:r>
          </w:p>
          <w:p w14:paraId="1131AFD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8EA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70±30.63</w:t>
            </w:r>
          </w:p>
          <w:p w14:paraId="4097C9E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59AE43FE" w14:textId="77777777" w:rsidTr="00E96BE2">
        <w:trPr>
          <w:trHeight w:val="674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F341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CDD2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1-5y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2B685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32±28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063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56±23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8A6D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97±31.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D37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13±21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112B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39±23.52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25F4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72±31.05</w:t>
            </w:r>
          </w:p>
        </w:tc>
      </w:tr>
      <w:tr w:rsidR="004837B6" w:rsidRPr="004837B6" w14:paraId="7883AEC4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446A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44185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248D6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5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F217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4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4269D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08BD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FAE0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E3067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299</w:t>
            </w:r>
          </w:p>
        </w:tc>
      </w:tr>
      <w:tr w:rsidR="004837B6" w:rsidRPr="004837B6" w14:paraId="2B1F3757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47CC0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of cancer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2D326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4D5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66±25.21</w:t>
            </w:r>
          </w:p>
          <w:p w14:paraId="3942079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628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5.53±21.12</w:t>
            </w:r>
          </w:p>
          <w:p w14:paraId="0FB4A90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89C5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5.37±22.42</w:t>
            </w:r>
          </w:p>
          <w:p w14:paraId="2EE60E7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415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33±20.58</w:t>
            </w:r>
          </w:p>
          <w:p w14:paraId="0C68B89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663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2.52±20.05</w:t>
            </w:r>
          </w:p>
          <w:p w14:paraId="6DC7607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75B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20±28.63</w:t>
            </w:r>
          </w:p>
          <w:p w14:paraId="2929293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7244ACA6" w14:textId="77777777" w:rsidTr="00E96BE2">
        <w:trPr>
          <w:trHeight w:val="548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D0F5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F245E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I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EA1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03±20.72</w:t>
            </w:r>
          </w:p>
          <w:p w14:paraId="384A3F5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595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1.23±19.66</w:t>
            </w:r>
          </w:p>
          <w:p w14:paraId="3EAC916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459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8.44±25.62</w:t>
            </w:r>
          </w:p>
          <w:p w14:paraId="5844049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468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8.30±21.83</w:t>
            </w:r>
          </w:p>
          <w:p w14:paraId="48AADCC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4287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1.34±24.06</w:t>
            </w:r>
          </w:p>
          <w:p w14:paraId="14F222B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AC87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45±29.61</w:t>
            </w:r>
          </w:p>
          <w:p w14:paraId="0C59F625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14FCF321" w14:textId="77777777" w:rsidTr="00E96BE2">
        <w:trPr>
          <w:trHeight w:val="62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59E2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51D6C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II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6AEC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22±23.73</w:t>
            </w:r>
          </w:p>
          <w:p w14:paraId="104BA30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AB0EB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8.09±20.44</w:t>
            </w:r>
          </w:p>
          <w:p w14:paraId="5521EBA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6B8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08±30.13</w:t>
            </w:r>
          </w:p>
          <w:p w14:paraId="2E7F3DC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374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8.74±20.69</w:t>
            </w:r>
          </w:p>
          <w:p w14:paraId="2C61BB8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376F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7.96±25.74</w:t>
            </w:r>
          </w:p>
          <w:p w14:paraId="4ED6DA0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66F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50±27.95</w:t>
            </w:r>
          </w:p>
          <w:p w14:paraId="36B6919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6362A87D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EA37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126C9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IV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9A89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30±18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56BD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57±24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6FFC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29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F6BFB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02±20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56C5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02±28.34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3B49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17±26.69</w:t>
            </w:r>
          </w:p>
        </w:tc>
      </w:tr>
      <w:tr w:rsidR="004837B6" w:rsidRPr="004837B6" w14:paraId="42F96B48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BBBE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D5D49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09D9F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D061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5D720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AE82E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E26F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09F3B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4837B6" w:rsidRPr="004837B6" w14:paraId="2BC8B4E6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5829E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Treatment plan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0E2F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urge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98B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9.46±23.59</w:t>
            </w:r>
          </w:p>
          <w:p w14:paraId="4C22517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B0EE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4.20±19.20</w:t>
            </w:r>
          </w:p>
          <w:p w14:paraId="669880B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19C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±21.54</w:t>
            </w:r>
          </w:p>
          <w:p w14:paraId="4A387F9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491F5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20±20.36</w:t>
            </w:r>
          </w:p>
          <w:p w14:paraId="1CE061B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3B5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2.97±20.52</w:t>
            </w:r>
          </w:p>
          <w:p w14:paraId="417B74D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E15B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5.98±30.32</w:t>
            </w:r>
          </w:p>
          <w:p w14:paraId="40D44E3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12713028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A223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8F69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hem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3C4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05±20.27</w:t>
            </w:r>
          </w:p>
          <w:p w14:paraId="579A2A7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D35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7.65±21.69</w:t>
            </w:r>
          </w:p>
          <w:p w14:paraId="6DC6E48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AE76B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5.43±30.28</w:t>
            </w:r>
          </w:p>
          <w:p w14:paraId="28CCA075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5EE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65±27.46</w:t>
            </w:r>
          </w:p>
          <w:p w14:paraId="6D29AFD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ADF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7.90±29.20</w:t>
            </w:r>
          </w:p>
          <w:p w14:paraId="130153E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413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59±31.80</w:t>
            </w:r>
          </w:p>
          <w:p w14:paraId="72BB31C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20754D6E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1D10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4C0F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a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6DA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.00</w:t>
            </w:r>
          </w:p>
          <w:p w14:paraId="074DC84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859F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00±9.42</w:t>
            </w:r>
          </w:p>
          <w:p w14:paraId="3170A90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4A11703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00A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3.57</w:t>
            </w:r>
          </w:p>
          <w:p w14:paraId="5981990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8684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35.35</w:t>
            </w:r>
          </w:p>
          <w:p w14:paraId="1825314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4CB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.00</w:t>
            </w:r>
          </w:p>
          <w:p w14:paraId="428E50C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F09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.00</w:t>
            </w:r>
          </w:p>
          <w:p w14:paraId="0021819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38029EEB" w14:textId="77777777" w:rsidTr="00E96BE2">
        <w:trPr>
          <w:trHeight w:val="359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4B0E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434F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hemoradi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FD7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25±22.58</w:t>
            </w:r>
          </w:p>
          <w:p w14:paraId="7E65AE7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3358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57±23.92</w:t>
            </w:r>
          </w:p>
          <w:p w14:paraId="308A015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68E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8.70±34.89</w:t>
            </w:r>
          </w:p>
          <w:p w14:paraId="69013B2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748F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60±21.06</w:t>
            </w:r>
          </w:p>
          <w:p w14:paraId="1CC6367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4693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5.81±28.49</w:t>
            </w:r>
          </w:p>
          <w:p w14:paraId="3EE64C9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4E10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03±28.41</w:t>
            </w:r>
          </w:p>
          <w:p w14:paraId="500A58E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4837B6" w:rsidRPr="004837B6" w14:paraId="11BF4BA7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6BE5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317D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NAC with surge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8EC8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38C3710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17.34</w:t>
            </w:r>
          </w:p>
          <w:p w14:paraId="3CD4531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3832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284A353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6.67±10.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79F7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6DDCC1E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0.95±14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7FE4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52B1F22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62±19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2D91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75703AC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90.48±8.9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BA6D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218BF83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48±33.13</w:t>
            </w:r>
          </w:p>
        </w:tc>
      </w:tr>
      <w:tr w:rsidR="004837B6" w:rsidRPr="004837B6" w14:paraId="61DD8B01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5F312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AFC97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8FADB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80C5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4DDE7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1ED0A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2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F77DE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65451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4837B6" w:rsidRPr="004837B6" w14:paraId="675D2E7E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8E91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Comorbid conditions 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C050C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Non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9C4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63±24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A9156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99±23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64A8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8.61±32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64FB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12±21.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E346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02±26.9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CD0A4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37±30.60</w:t>
            </w:r>
          </w:p>
        </w:tc>
      </w:tr>
      <w:tr w:rsidR="004837B6" w:rsidRPr="004837B6" w14:paraId="52805433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8EFB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3302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HT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CF6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49±23.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AAAF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84±20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DB72B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7.46±29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8ECF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44±23.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7EC1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02±25.53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8195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06±33.17</w:t>
            </w:r>
          </w:p>
        </w:tc>
      </w:tr>
      <w:tr w:rsidR="004837B6" w:rsidRPr="004837B6" w14:paraId="7D576809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1AA5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9F7EC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D34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58±6.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D392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85±24.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5A2FE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28.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ADBB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5.30±19.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BD579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70±27.7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93C35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29.81</w:t>
            </w:r>
          </w:p>
        </w:tc>
      </w:tr>
      <w:tr w:rsidR="004837B6" w:rsidRPr="004837B6" w14:paraId="07B40AC4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169C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3312C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ardia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217E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67±11.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D1971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33±32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5FA4A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47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FB47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50±29.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BDD7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23.57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B6DE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11.78</w:t>
            </w:r>
          </w:p>
        </w:tc>
      </w:tr>
      <w:tr w:rsidR="004837B6" w:rsidRPr="004837B6" w14:paraId="28BC6DC7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DBE7F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1D7F1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Rena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0F2C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0BD8F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081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43EF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12137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4026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</w:t>
            </w:r>
          </w:p>
        </w:tc>
      </w:tr>
      <w:tr w:rsidR="004837B6" w:rsidRPr="004837B6" w14:paraId="4105919C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C2EA7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6A1D2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*Oth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AD75E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19.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52870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0.00±15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0AC2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22±27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2858D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50±21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45BB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38.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1EE73" w14:textId="77777777" w:rsidR="004837B6" w:rsidRPr="004837B6" w:rsidRDefault="004837B6" w:rsidP="004837B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18.25</w:t>
            </w:r>
          </w:p>
        </w:tc>
      </w:tr>
      <w:tr w:rsidR="004837B6" w:rsidRPr="004837B6" w14:paraId="5856EE18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F3BA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E92F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75E8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3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B2A36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6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F26DE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2F6E6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6D71B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987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702E5" w14:textId="77777777" w:rsidR="004837B6" w:rsidRPr="004837B6" w:rsidRDefault="004837B6" w:rsidP="004837B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837B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87</w:t>
            </w:r>
          </w:p>
        </w:tc>
      </w:tr>
    </w:tbl>
    <w:p w14:paraId="19F905EF" w14:textId="77777777" w:rsidR="004837B6" w:rsidRPr="004837B6" w:rsidRDefault="004837B6" w:rsidP="004837B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</w:pPr>
      <w:r w:rsidRPr="004837B6"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  <w:t>*Others: anemia, epilepsy, peptic ulcer disease, p-value&lt;0.005. NAC-neoadjuvant chemotherapy</w:t>
      </w:r>
    </w:p>
    <w:p w14:paraId="4C1F19FC" w14:textId="27C00248" w:rsidR="00FC0F52" w:rsidRPr="00FC0F52" w:rsidRDefault="009C4871" w:rsidP="00FC0F52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14:ligatures w14:val="standard"/>
        </w:rPr>
      </w:pPr>
      <w:bookmarkStart w:id="3" w:name="_Toc75821444"/>
      <w:r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his is S3 </w:t>
      </w:r>
      <w:r w:rsidR="00FC0F52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able: </w:t>
      </w:r>
      <w:r w:rsidR="001F08A5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Analysis of the m</w:t>
      </w:r>
      <w:r w:rsidR="00FC0F52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ean differences in EORTCQLQ-C30 symptom scale with socio-demographic</w:t>
      </w:r>
      <w:bookmarkEnd w:id="3"/>
      <w:r w:rsidR="00FC0F52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 characteristics using one way ANOVA, Aug 2021</w:t>
      </w:r>
      <w:r w:rsidR="00FC0F52" w:rsidRPr="00FC0F52">
        <w:rPr>
          <w:rFonts w:ascii="Times New Roman" w:eastAsia="Calibri" w:hAnsi="Times New Roman" w:cs="Times New Roman"/>
          <w:bCs/>
          <w:sz w:val="24"/>
          <w:szCs w:val="24"/>
          <w14:ligatures w14:val="standard"/>
        </w:rPr>
        <w:t xml:space="preserve">. </w:t>
      </w:r>
    </w:p>
    <w:tbl>
      <w:tblPr>
        <w:tblStyle w:val="TableGrid1"/>
        <w:tblW w:w="1236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530"/>
        <w:gridCol w:w="992"/>
        <w:gridCol w:w="990"/>
        <w:gridCol w:w="1080"/>
        <w:gridCol w:w="1080"/>
        <w:gridCol w:w="990"/>
        <w:gridCol w:w="1080"/>
        <w:gridCol w:w="900"/>
        <w:gridCol w:w="900"/>
        <w:gridCol w:w="1558"/>
      </w:tblGrid>
      <w:tr w:rsidR="00FC0F52" w:rsidRPr="00FC0F52" w14:paraId="4EC3AFF0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4C8DD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AAAD6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CACF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F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90C5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N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2938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636AA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BF21F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6B59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A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7183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AD01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I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FF44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FI</w:t>
            </w:r>
          </w:p>
        </w:tc>
      </w:tr>
      <w:tr w:rsidR="00FC0F52" w:rsidRPr="00FC0F52" w14:paraId="1742FDD5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17B08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9AA84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lt;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F3DC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88±24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D5F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35±26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0FB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06±27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EEFEA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42±28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6AC1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67±28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4BE2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55±27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FC92A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24±31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538C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64±23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0396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79</w:t>
            </w:r>
          </w:p>
          <w:p w14:paraId="4BD7221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7.50</w:t>
            </w:r>
          </w:p>
        </w:tc>
      </w:tr>
      <w:tr w:rsidR="00FC0F52" w:rsidRPr="00FC0F52" w14:paraId="33761DEE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0A06F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783D0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40-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892F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64±28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CB0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90±31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26F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41±25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F2A9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47±27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D04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94±3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D2EA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86±37.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787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09±34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44E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96±28.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4190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82</w:t>
            </w:r>
          </w:p>
          <w:p w14:paraId="4F42099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6.25</w:t>
            </w:r>
          </w:p>
        </w:tc>
      </w:tr>
      <w:tr w:rsidR="00FC0F52" w:rsidRPr="00FC0F52" w14:paraId="0085132D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EF8D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0E7F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50-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0A0B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6±26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3459A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9±32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281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45±25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80F9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73±29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AA73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45±3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CB12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82±28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61C4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19±42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F50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2.36±27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3F53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8.91</w:t>
            </w:r>
          </w:p>
          <w:p w14:paraId="79E27A9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2.48</w:t>
            </w:r>
          </w:p>
        </w:tc>
      </w:tr>
      <w:tr w:rsidR="00FC0F52" w:rsidRPr="00FC0F52" w14:paraId="14A56D90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5AA0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6539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60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0A6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6.36±24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90B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79±28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3671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4.85±27.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F13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30±36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608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52±30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7A0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30±31.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027D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9.39±37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64FA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.91±24.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C78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33±</w:t>
            </w:r>
          </w:p>
          <w:p w14:paraId="26C953E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96</w:t>
            </w:r>
          </w:p>
        </w:tc>
      </w:tr>
      <w:tr w:rsidR="00FC0F52" w:rsidRPr="00FC0F52" w14:paraId="1810FEAD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E536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E0F6D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gt;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950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9.06±21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BEB8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81±34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BC6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40±22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5D37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82±36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651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89±29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5CE7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40±27.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898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40±37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275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81±31.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BF0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1.93±</w:t>
            </w:r>
          </w:p>
          <w:p w14:paraId="65CA2C4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29</w:t>
            </w:r>
          </w:p>
        </w:tc>
      </w:tr>
      <w:tr w:rsidR="00FC0F52" w:rsidRPr="00FC0F52" w14:paraId="4CA8D877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01BF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AE07E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30F0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2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43D70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5A683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1CB9B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CAEE2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DE913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2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330A0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D6935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3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9CC22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37</w:t>
            </w:r>
          </w:p>
        </w:tc>
      </w:tr>
      <w:tr w:rsidR="00FC0F52" w:rsidRPr="00FC0F52" w14:paraId="65FFEAB0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53C34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arital</w:t>
            </w:r>
          </w:p>
          <w:p w14:paraId="06634ABF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292D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ing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682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57±27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EB07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29±26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40C4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14±31.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8249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29±21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F6C3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32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A9B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81±33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A568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5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672F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29±21.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4C27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10</w:t>
            </w:r>
          </w:p>
          <w:p w14:paraId="0F66636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6.64</w:t>
            </w:r>
          </w:p>
        </w:tc>
      </w:tr>
      <w:tr w:rsidR="00FC0F52" w:rsidRPr="00FC0F52" w14:paraId="0EA7AFB1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495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95B8E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arri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A455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25±26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933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57±3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572F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66±25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BE4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91±30.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C6AB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45±3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6A0A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89±31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F27E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86±39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98F2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78±28.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659C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00</w:t>
            </w:r>
          </w:p>
          <w:p w14:paraId="4390375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4.62</w:t>
            </w:r>
          </w:p>
        </w:tc>
      </w:tr>
      <w:tr w:rsidR="00FC0F52" w:rsidRPr="00FC0F52" w14:paraId="6AAE7F1E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BDDC9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429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ivorc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254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67±31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3D18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75±34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986F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08±31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CE0D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35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B84A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00±3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C087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50±36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E110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83±41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10CA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9.17±23.8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DA0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</w:t>
            </w:r>
          </w:p>
          <w:p w14:paraId="4E7B490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6.20</w:t>
            </w:r>
          </w:p>
        </w:tc>
      </w:tr>
      <w:tr w:rsidR="00FC0F52" w:rsidRPr="00FC0F52" w14:paraId="022ACA2E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845B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56475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Widow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BCEB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57±22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5559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11±29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1E7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24±26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5D3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39±31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FF7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76±2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551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76±29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F490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9.70±36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1E9A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.95±25.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E65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9.10</w:t>
            </w:r>
          </w:p>
          <w:p w14:paraId="75CE309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0.05</w:t>
            </w:r>
          </w:p>
        </w:tc>
      </w:tr>
      <w:tr w:rsidR="00FC0F52" w:rsidRPr="00FC0F52" w14:paraId="77BB4542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AF88A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D97F5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B69F9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325F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5A34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B41C1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7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639D1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4E34F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14C7A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CB0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9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D6652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FC0F52" w:rsidRPr="00FC0F52" w14:paraId="54B7BCD7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CDD46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Educational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1C0A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Illit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10D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00±25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04D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91±3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9C8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86±28.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F597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22±33.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E87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72±31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101B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86±30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785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83±39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35CB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38±28.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7E50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65</w:t>
            </w:r>
          </w:p>
          <w:p w14:paraId="7049A7D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1.44</w:t>
            </w:r>
          </w:p>
        </w:tc>
      </w:tr>
      <w:tr w:rsidR="00FC0F52" w:rsidRPr="00FC0F52" w14:paraId="0F666C2B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5BB3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A27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an read and wri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B912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30±26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CBB3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86±30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8223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63±23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4CED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75±29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0503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58±29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34C9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89±31.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D32B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06±36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E65D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83±31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175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4.17</w:t>
            </w:r>
          </w:p>
          <w:p w14:paraId="0F17641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5.48</w:t>
            </w:r>
          </w:p>
        </w:tc>
      </w:tr>
      <w:tr w:rsidR="00FC0F52" w:rsidRPr="00FC0F52" w14:paraId="4F839722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637E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C99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Informal edu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7B0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73±20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FAF9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19±27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8EE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19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AA92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14±27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850E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47±25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5756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38±32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D4E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25±32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36B6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13±23.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359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63</w:t>
            </w:r>
          </w:p>
          <w:p w14:paraId="0E32D78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7.96</w:t>
            </w:r>
          </w:p>
        </w:tc>
      </w:tr>
      <w:tr w:rsidR="00FC0F52" w:rsidRPr="00FC0F52" w14:paraId="6B75056C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D091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2FCA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3726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56±30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9EA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46±26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9664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06±26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AA2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05±30.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AA90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03±26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466D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51±33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F70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81±38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DF3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.59±</w:t>
            </w:r>
          </w:p>
          <w:p w14:paraId="456D739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.2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7DC9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79</w:t>
            </w:r>
          </w:p>
          <w:p w14:paraId="49D780C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8.90</w:t>
            </w:r>
          </w:p>
        </w:tc>
      </w:tr>
      <w:tr w:rsidR="00FC0F52" w:rsidRPr="00FC0F52" w14:paraId="75A91B1D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EEF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5D8A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cond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4F40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15±35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2925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7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4559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44±34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3663A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7.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5B51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4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0C3B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44±4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027B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36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00C7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.56±13.6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B169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11</w:t>
            </w:r>
          </w:p>
          <w:p w14:paraId="035F2F6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49.06</w:t>
            </w:r>
          </w:p>
        </w:tc>
      </w:tr>
      <w:tr w:rsidR="00FC0F52" w:rsidRPr="00FC0F52" w14:paraId="4E6061FF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0BF0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DF4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ollage and abo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3D3E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4.42±28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4EF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06±3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216F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99±30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8E4E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06±29.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1D7C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86±3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F6B6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86±33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D35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03±40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B66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.26±23.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5371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94</w:t>
            </w:r>
          </w:p>
          <w:p w14:paraId="3C8ED3C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3.49</w:t>
            </w:r>
          </w:p>
        </w:tc>
      </w:tr>
      <w:tr w:rsidR="00FC0F52" w:rsidRPr="00FC0F52" w14:paraId="3105EDE1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5D82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C375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F845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1A60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FAE43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34EE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5A3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6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5BBF5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886E2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B86F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9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64731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10</w:t>
            </w:r>
          </w:p>
        </w:tc>
      </w:tr>
      <w:tr w:rsidR="00FC0F52" w:rsidRPr="00FC0F52" w14:paraId="50E299F5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3AABA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Occupational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9812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Governmen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D92D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27±30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7D0E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53±27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5CC4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49±30.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15D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47±29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710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98±33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316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10±31.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3B71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24±39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417E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.82±18.9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6F8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59</w:t>
            </w:r>
          </w:p>
          <w:p w14:paraId="4125596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4.58</w:t>
            </w:r>
          </w:p>
        </w:tc>
      </w:tr>
      <w:tr w:rsidR="00FC0F52" w:rsidRPr="00FC0F52" w14:paraId="70898708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1CEE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7908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Priv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0827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92±25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70B0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98±29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FF2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13±30.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5841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26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9E7F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92±24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48E4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81±23.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2FF5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28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A029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2.70±24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178B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03</w:t>
            </w:r>
          </w:p>
          <w:p w14:paraId="086046D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5.70</w:t>
            </w:r>
          </w:p>
        </w:tc>
      </w:tr>
      <w:tr w:rsidR="00FC0F52" w:rsidRPr="00FC0F52" w14:paraId="669AD270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2634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C931A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Mercha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409B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72±27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6617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95±27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5E8D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31±27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2A5C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8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E67B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87±2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D6F3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15±32.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11A8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64±34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7CB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.97±22.2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36F5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26</w:t>
            </w:r>
          </w:p>
          <w:p w14:paraId="2EA40D3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7.73</w:t>
            </w:r>
          </w:p>
        </w:tc>
      </w:tr>
      <w:tr w:rsidR="00FC0F52" w:rsidRPr="00FC0F52" w14:paraId="0C5C9FFF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F105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640F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etir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6BF4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33±14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1E6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00±27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340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67±34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C05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00±27.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6DAB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67±44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0C4D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67±44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D493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33±38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E71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33±18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84F9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33</w:t>
            </w:r>
          </w:p>
          <w:p w14:paraId="7AB1A6E5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50.53</w:t>
            </w:r>
          </w:p>
        </w:tc>
      </w:tr>
      <w:tr w:rsidR="00FC0F52" w:rsidRPr="00FC0F52" w14:paraId="76BCC755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B66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732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Farm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B2C1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28±21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1E4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98±33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2A02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26±27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ED4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66±32.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B933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43±3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C164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26±31.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6A9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45±37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1ECA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28±33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5EF7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54</w:t>
            </w:r>
          </w:p>
          <w:p w14:paraId="079192E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5.71</w:t>
            </w:r>
          </w:p>
        </w:tc>
      </w:tr>
      <w:tr w:rsidR="00FC0F52" w:rsidRPr="00FC0F52" w14:paraId="46237D27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02E9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4885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Housewif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9BA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90±26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001C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78±32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EEC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64±25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282A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64±32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A9D74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55±3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36B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55±31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BFB6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90±4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6DB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21±27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325F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51</w:t>
            </w:r>
          </w:p>
          <w:p w14:paraId="21F4C48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3.08</w:t>
            </w:r>
          </w:p>
        </w:tc>
      </w:tr>
      <w:tr w:rsidR="00FC0F52" w:rsidRPr="00FC0F52" w14:paraId="5F2E79E0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51769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F39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Unemploy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160B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1.11±15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748E8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4C79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11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E25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A440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+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0964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5A6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5DD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945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</w:t>
            </w:r>
          </w:p>
          <w:p w14:paraId="4DE1816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23.57</w:t>
            </w:r>
          </w:p>
        </w:tc>
      </w:tr>
      <w:tr w:rsidR="00FC0F52" w:rsidRPr="00FC0F52" w14:paraId="6D792033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7353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2EEAD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2D2D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0F861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83B2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1110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8501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44A4F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9575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9A4C2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99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29EF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00</w:t>
            </w:r>
          </w:p>
        </w:tc>
      </w:tr>
      <w:tr w:rsidR="00FC0F52" w:rsidRPr="00FC0F52" w14:paraId="19B62A03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546C0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onthly inco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82843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lt;6000E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D7D7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69±25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3F482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95±31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FFB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68±26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AA756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07±29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2787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17±29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432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37±30.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1C2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9.84±39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E1C3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58±29.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C990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7.91</w:t>
            </w:r>
          </w:p>
          <w:p w14:paraId="1328A7B3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4.54</w:t>
            </w:r>
          </w:p>
        </w:tc>
      </w:tr>
      <w:tr w:rsidR="00FC0F52" w:rsidRPr="00FC0F52" w14:paraId="71018CA2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807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4B1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≥6000E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CA6EB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96±27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5EF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28±30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CCAE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50±27.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CEE9A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84±32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A570C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44±31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3DAD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22±32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F947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25±39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3F421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2.95±24.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7FEF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33</w:t>
            </w:r>
          </w:p>
          <w:p w14:paraId="24DDEE09" w14:textId="77777777" w:rsidR="00FC0F52" w:rsidRPr="00FC0F52" w:rsidRDefault="00FC0F52" w:rsidP="00FC0F5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5.42</w:t>
            </w:r>
          </w:p>
        </w:tc>
      </w:tr>
      <w:tr w:rsidR="00FC0F52" w:rsidRPr="00FC0F52" w14:paraId="356310FF" w14:textId="77777777" w:rsidTr="00E96BE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19F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AD18E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61BD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6C61E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9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B63E2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3C007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87BC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9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6242A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65C8B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8E895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3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F7CCA" w14:textId="77777777" w:rsidR="00FC0F52" w:rsidRPr="00FC0F52" w:rsidRDefault="00FC0F52" w:rsidP="00FC0F5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C0F5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16</w:t>
            </w:r>
          </w:p>
        </w:tc>
      </w:tr>
    </w:tbl>
    <w:p w14:paraId="348FE8A5" w14:textId="77777777" w:rsidR="00FC0F52" w:rsidRPr="00FC0F52" w:rsidRDefault="00FC0F52" w:rsidP="00FC0F52">
      <w:pPr>
        <w:spacing w:after="20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</w:pPr>
      <w:r w:rsidRPr="00FC0F52"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  <w:t>FA: fatigue, NV: nausea and vomiting, PA: pain, DY: dyspnea, SI: insomnia, AP: appetite loss, CO: constipation, DI: diarrhea, FI: financial difficulty, ETB: Ethiopian birr</w:t>
      </w:r>
    </w:p>
    <w:p w14:paraId="3C03100B" w14:textId="773764CD" w:rsidR="00417F2E" w:rsidRPr="00417F2E" w:rsidRDefault="009C4871" w:rsidP="00417F2E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14:ligatures w14:val="standard"/>
        </w:rPr>
      </w:pPr>
      <w:bookmarkStart w:id="4" w:name="_Toc75821445"/>
      <w:r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his is S4 </w:t>
      </w:r>
      <w:r w:rsidR="00417F2E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able: </w:t>
      </w:r>
      <w:r w:rsidR="007E17A8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Analysis of the m</w:t>
      </w:r>
      <w:r w:rsidR="00417F2E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ean differences in EORTC QLQ-C30 symptom scale with clinical characteristics </w:t>
      </w:r>
      <w:bookmarkEnd w:id="4"/>
      <w:r w:rsidR="00417F2E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using one way ANOVA, Aug 2021</w:t>
      </w:r>
      <w:r w:rsidR="00417F2E" w:rsidRPr="00417F2E">
        <w:rPr>
          <w:rFonts w:ascii="Times New Roman" w:eastAsia="Calibri" w:hAnsi="Times New Roman" w:cs="Times New Roman"/>
          <w:bCs/>
          <w:sz w:val="24"/>
          <w:szCs w:val="24"/>
          <w14:ligatures w14:val="standard"/>
        </w:rPr>
        <w:t>.</w:t>
      </w:r>
    </w:p>
    <w:tbl>
      <w:tblPr>
        <w:tblStyle w:val="TableGrid1"/>
        <w:tblW w:w="1245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441"/>
        <w:gridCol w:w="1171"/>
        <w:gridCol w:w="990"/>
        <w:gridCol w:w="1080"/>
        <w:gridCol w:w="1080"/>
        <w:gridCol w:w="990"/>
        <w:gridCol w:w="990"/>
        <w:gridCol w:w="1080"/>
        <w:gridCol w:w="1080"/>
        <w:gridCol w:w="990"/>
        <w:gridCol w:w="1558"/>
      </w:tblGrid>
      <w:tr w:rsidR="00417F2E" w:rsidRPr="00417F2E" w14:paraId="5267EF7E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B505C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Variables 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B582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Category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1F22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F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D2C32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N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79FD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DA7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F53A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E7E6C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A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D29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FF780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I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9AA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FI</w:t>
            </w:r>
          </w:p>
        </w:tc>
      </w:tr>
      <w:tr w:rsidR="00417F2E" w:rsidRPr="00417F2E" w14:paraId="423B8C20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A8DD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lastRenderedPageBreak/>
              <w:t>Patient status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2C6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N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710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89±2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7B3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64±30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517B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59±25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B863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55±29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0747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23±2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C03D5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59±30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C08C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1±39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A753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62</w:t>
            </w:r>
          </w:p>
          <w:p w14:paraId="028FA99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25.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A64F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34</w:t>
            </w:r>
          </w:p>
          <w:p w14:paraId="78B13B4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5.09</w:t>
            </w:r>
          </w:p>
        </w:tc>
      </w:tr>
      <w:tr w:rsidR="00417F2E" w:rsidRPr="00417F2E" w14:paraId="4040CB3A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B7B2D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10EC3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Follow 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04F7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9.72±29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6758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74±33.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C2C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44±30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5D1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55±36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DF65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9.40±3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60DB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83±+36.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81DA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57±+41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C3F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48±30.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CAF9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8.57</w:t>
            </w:r>
          </w:p>
          <w:p w14:paraId="2788A57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2.05</w:t>
            </w:r>
          </w:p>
        </w:tc>
      </w:tr>
      <w:tr w:rsidR="00417F2E" w:rsidRPr="00417F2E" w14:paraId="775B1F4A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159B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BC60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8E0B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2CFE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FE7C8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BA2F8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7F09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5AB4C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6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93F4E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E4BC3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64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D39B1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2*</w:t>
            </w:r>
          </w:p>
        </w:tc>
      </w:tr>
      <w:tr w:rsidR="00417F2E" w:rsidRPr="00417F2E" w14:paraId="6207A1A9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C5656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Time since diagnosis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1635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lt;1y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B790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82±25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FCDA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62±29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5E4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68±+26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B99A0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64±30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15DF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51±29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106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98±31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83E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07±39.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329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25±26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AB61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4.85</w:t>
            </w:r>
          </w:p>
          <w:p w14:paraId="74C91A6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5.25</w:t>
            </w:r>
          </w:p>
        </w:tc>
      </w:tr>
      <w:tr w:rsidR="00417F2E" w:rsidRPr="00417F2E" w14:paraId="73F1AABC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B71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AFB3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1-5y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4A72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26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E51A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32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F212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5.28±23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7927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35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82A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11±28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3D71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2.50±33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FD96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8.33±37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75B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32.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8DE8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61</w:t>
            </w:r>
          </w:p>
          <w:p w14:paraId="1A5CC4A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2.57</w:t>
            </w:r>
          </w:p>
        </w:tc>
      </w:tr>
      <w:tr w:rsidR="00417F2E" w:rsidRPr="00417F2E" w14:paraId="46970F25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ED9A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AF7CC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1388E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8B8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DBCF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77600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693CC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5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0E2FB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2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0AA5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3F936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5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C8781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15</w:t>
            </w:r>
          </w:p>
        </w:tc>
      </w:tr>
      <w:tr w:rsidR="00417F2E" w:rsidRPr="00417F2E" w14:paraId="32B2EC23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C985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of cancer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BCD4E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008F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62±24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3FD0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14±29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01DC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02±19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3931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63±26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EC8D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27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117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83±30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6B39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83±31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360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.94+16.7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7440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09</w:t>
            </w:r>
          </w:p>
          <w:p w14:paraId="075A6A7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4.35</w:t>
            </w:r>
          </w:p>
        </w:tc>
      </w:tr>
      <w:tr w:rsidR="00417F2E" w:rsidRPr="00417F2E" w14:paraId="2039AF9A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C832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1D29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9066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58±22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7A0E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30±26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528B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88±22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E4E7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30±27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50A0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68±28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BFAB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96±29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F252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88±36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18370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2.68±25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4EF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6.88</w:t>
            </w:r>
          </w:p>
          <w:p w14:paraId="60EDDCB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4.42</w:t>
            </w:r>
          </w:p>
        </w:tc>
      </w:tr>
      <w:tr w:rsidR="00417F2E" w:rsidRPr="00417F2E" w14:paraId="050B3DF9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26D3A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53272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I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D1A3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6.63±23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4029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74±+32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BE7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5.02±24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CAB8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74±29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C7BD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13±29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8746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16±29.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63FD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6.31±39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5D05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18±29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965F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7.99</w:t>
            </w:r>
          </w:p>
          <w:p w14:paraId="2769130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29.72</w:t>
            </w:r>
          </w:p>
        </w:tc>
      </w:tr>
      <w:tr w:rsidR="00417F2E" w:rsidRPr="00417F2E" w14:paraId="4DD71A5D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31CE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4761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ge IV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32A6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3.81±22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F317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79±26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D5C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02±23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F0F2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71±28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65A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3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5860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0.24±27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079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6.19±31.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7184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86±30.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B2F4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</w:t>
            </w:r>
          </w:p>
          <w:p w14:paraId="7EC1048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0.76</w:t>
            </w:r>
          </w:p>
        </w:tc>
      </w:tr>
      <w:tr w:rsidR="00417F2E" w:rsidRPr="00417F2E" w14:paraId="399E9255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B368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C39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75CE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17E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4273A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1E290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DB050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1CC9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2D3C2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B2E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0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76586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417F2E" w:rsidRPr="00417F2E" w14:paraId="57423631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99C1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Treatment plan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7308A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urge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1D8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54±22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EFC57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38±29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4F9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17±20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1910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77±24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66BD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78±28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452A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70±32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9D0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07±34.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BA62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9.42±17.3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F2C7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</w:t>
            </w:r>
          </w:p>
          <w:p w14:paraId="45187B6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5.46</w:t>
            </w:r>
          </w:p>
        </w:tc>
      </w:tr>
      <w:tr w:rsidR="00417F2E" w:rsidRPr="00417F2E" w14:paraId="480C53D9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DC9B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CE1E1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hem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37B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5.97±23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09CE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75±+19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5A6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4.32±24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CD6A5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10±31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369F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91±26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ADB5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51±32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5C56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63±37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2F9A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52±33.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0517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7.90</w:t>
            </w:r>
          </w:p>
          <w:p w14:paraId="6AB1F4E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1.32</w:t>
            </w:r>
          </w:p>
        </w:tc>
      </w:tr>
      <w:tr w:rsidR="00417F2E" w:rsidRPr="00417F2E" w14:paraId="36A43AAB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8C31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3FDE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Ra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796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22±39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E799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47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D53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47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C21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6237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23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BFCD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47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F0E1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47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16E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±23.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0BC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</w:t>
            </w:r>
          </w:p>
          <w:p w14:paraId="034CDC1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23.57</w:t>
            </w:r>
          </w:p>
        </w:tc>
      </w:tr>
      <w:tr w:rsidR="00417F2E" w:rsidRPr="00417F2E" w14:paraId="0887C8DB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8392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3538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hemo-ra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8339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11±25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F0D2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09±32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78175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4.17±27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E308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23±34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7BE40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23±31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A5A9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21±29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3302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29±37.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DA7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93±29.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79F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6.47</w:t>
            </w:r>
          </w:p>
          <w:p w14:paraId="515A194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1.46</w:t>
            </w:r>
          </w:p>
        </w:tc>
      </w:tr>
      <w:tr w:rsidR="00417F2E" w:rsidRPr="00417F2E" w14:paraId="31D45C74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1ECC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5C83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hemo-surge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4F6B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27±8.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99E4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.76±12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8DA1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95±14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59D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AF48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90±1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4EF3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19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AB01C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9.52±16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D77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0FD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38</w:t>
            </w:r>
          </w:p>
          <w:p w14:paraId="7CADC7B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7.79</w:t>
            </w:r>
          </w:p>
        </w:tc>
      </w:tr>
      <w:tr w:rsidR="00417F2E" w:rsidRPr="00417F2E" w14:paraId="21C94255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8A02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4D95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4BB0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74A7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2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CBE4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AB731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AE53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8E56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F7C38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D374D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1*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F5F5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417F2E" w:rsidRPr="00417F2E" w14:paraId="06ACF6D4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2736C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omorbid</w:t>
            </w:r>
          </w:p>
          <w:p w14:paraId="1612C716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onditions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4A1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34FE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04±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D8BA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71±30.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2DEE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02±27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F2DD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78±30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DB7B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80±30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DCD0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10±32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EA44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69±40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1673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2.41±25.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0F1D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5.62</w:t>
            </w:r>
          </w:p>
          <w:p w14:paraId="376A5E35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4.57</w:t>
            </w:r>
          </w:p>
        </w:tc>
      </w:tr>
      <w:tr w:rsidR="00417F2E" w:rsidRPr="00417F2E" w14:paraId="4BB50F47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DD76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DC56C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HT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B73A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9±21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FFEE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30±25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35AF5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79±29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3DD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75±34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192C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44±28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9C9C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51±27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F4C3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03±35.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C6B5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32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DF43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14</w:t>
            </w:r>
          </w:p>
          <w:p w14:paraId="077FC4F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41.01</w:t>
            </w:r>
          </w:p>
        </w:tc>
      </w:tr>
      <w:tr w:rsidR="00417F2E" w:rsidRPr="00417F2E" w14:paraId="50B49B97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E9C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1B44B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E7217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8±16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BDC2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79±32.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CC6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48±22.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FA70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27±32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48528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61±13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5540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42±26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48999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39±35.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F873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24±33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485D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9.70</w:t>
            </w:r>
          </w:p>
          <w:p w14:paraId="4A9EFF4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4.61</w:t>
            </w:r>
          </w:p>
        </w:tc>
      </w:tr>
      <w:tr w:rsidR="00417F2E" w:rsidRPr="00417F2E" w14:paraId="7D3A58CD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C44D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48CA7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Cardia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48B8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71±15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8AD7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33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40473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11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B9587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3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44F8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23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049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23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D0BD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47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D481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3.5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4AC7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</w:tr>
      <w:tr w:rsidR="00417F2E" w:rsidRPr="00417F2E" w14:paraId="6B4ACDE3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BA6A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5DC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Ren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BA35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FB3B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D51D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C625F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6B02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FB5C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CB02A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F092E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265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</w:tr>
      <w:tr w:rsidR="00417F2E" w:rsidRPr="00417F2E" w14:paraId="3299B196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5CDA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BD383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Oth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E2AE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71±32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0790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56±34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88E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29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33EAA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sz w:val="24"/>
                <w:szCs w:val="24"/>
                <w14:ligatures w14:val="standard"/>
              </w:rPr>
              <w:t>22.22±4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BD46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22±38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5052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11±32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30054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11±25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096F2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1.11±17.2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B8247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7.78</w:t>
            </w:r>
          </w:p>
          <w:p w14:paraId="5381B8C1" w14:textId="77777777" w:rsidR="00417F2E" w:rsidRPr="00417F2E" w:rsidRDefault="00417F2E" w:rsidP="00417F2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±34.42</w:t>
            </w:r>
          </w:p>
        </w:tc>
      </w:tr>
      <w:tr w:rsidR="00417F2E" w:rsidRPr="00417F2E" w14:paraId="318E1DEE" w14:textId="77777777" w:rsidTr="00E96BE2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E896E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B14CE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067D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D9BB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8991F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3153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C08C1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8B884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B8913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5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69809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1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6DF5" w14:textId="77777777" w:rsidR="00417F2E" w:rsidRPr="00417F2E" w:rsidRDefault="00417F2E" w:rsidP="00417F2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417F2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21</w:t>
            </w:r>
          </w:p>
        </w:tc>
      </w:tr>
    </w:tbl>
    <w:p w14:paraId="341F09B4" w14:textId="77777777" w:rsidR="00417F2E" w:rsidRPr="00417F2E" w:rsidRDefault="00417F2E" w:rsidP="00417F2E">
      <w:pPr>
        <w:spacing w:after="20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</w:pPr>
      <w:r w:rsidRPr="00417F2E"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  <w:t>FA: fatigue, NV: nausea and vomiting, PA: pain, DY: dyspnea, SL: insomnia, AP: appetite loss, CO: constipation, DI: diarrhea, FI: financial difficulty, HTN: hypertension, DM: diabetes.</w:t>
      </w:r>
    </w:p>
    <w:p w14:paraId="13EADF45" w14:textId="1EB9969D" w:rsidR="00693598" w:rsidRPr="00693598" w:rsidRDefault="009C4871" w:rsidP="00693598">
      <w:pPr>
        <w:spacing w:after="20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14:ligatures w14:val="standard"/>
        </w:rPr>
      </w:pPr>
      <w:r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lastRenderedPageBreak/>
        <w:t xml:space="preserve">This is S5 </w:t>
      </w:r>
      <w:r w:rsidR="00693598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 xml:space="preserve">Table: </w:t>
      </w:r>
      <w:r w:rsidR="00DA43BF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>Analysis the m</w:t>
      </w:r>
      <w:r w:rsidR="00693598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 xml:space="preserve">ean differences in </w:t>
      </w:r>
      <w:bookmarkStart w:id="5" w:name="_Hlk123593149"/>
      <w:r w:rsidR="00693598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 xml:space="preserve">EORTCQLQ-CX24 </w:t>
      </w:r>
      <w:bookmarkEnd w:id="5"/>
      <w:r w:rsidR="00693598" w:rsidRPr="00FD0310">
        <w:rPr>
          <w:rFonts w:ascii="Times New Roman" w:eastAsia="Calibri" w:hAnsi="Times New Roman" w:cs="Times New Roman"/>
          <w:b/>
          <w:bCs/>
          <w:sz w:val="24"/>
          <w:szCs w:val="24"/>
          <w14:ligatures w14:val="standard"/>
        </w:rPr>
        <w:t>functional scale with socio-demographic characteristics using one way ANOVA, Aug 2021</w:t>
      </w:r>
      <w:r w:rsidR="00693598" w:rsidRPr="00693598">
        <w:rPr>
          <w:rFonts w:ascii="Times New Roman" w:eastAsia="Calibri" w:hAnsi="Times New Roman" w:cs="Times New Roman"/>
          <w:sz w:val="24"/>
          <w:szCs w:val="24"/>
          <w14:ligatures w14:val="standard"/>
        </w:rPr>
        <w:t>.</w:t>
      </w:r>
    </w:p>
    <w:tbl>
      <w:tblPr>
        <w:tblStyle w:val="TableGrid1"/>
        <w:tblW w:w="13050" w:type="dxa"/>
        <w:tblInd w:w="-792" w:type="dxa"/>
        <w:tblLook w:val="04A0" w:firstRow="1" w:lastRow="0" w:firstColumn="1" w:lastColumn="0" w:noHBand="0" w:noVBand="1"/>
      </w:tblPr>
      <w:tblGrid>
        <w:gridCol w:w="1710"/>
        <w:gridCol w:w="1710"/>
        <w:gridCol w:w="1941"/>
        <w:gridCol w:w="1669"/>
        <w:gridCol w:w="1669"/>
        <w:gridCol w:w="4351"/>
      </w:tblGrid>
      <w:tr w:rsidR="00693598" w:rsidRPr="00693598" w14:paraId="52A88B9A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0800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Variabl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3A8BD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Category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D321B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xual/vaginal function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7E84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Body Imag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08E0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xual enjoyment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94714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xual activity</w:t>
            </w:r>
          </w:p>
        </w:tc>
      </w:tr>
      <w:tr w:rsidR="00693598" w:rsidRPr="00693598" w14:paraId="2BE416C4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7BC6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Age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12D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lt;40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415D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24±19.5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0C1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91±29.3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A3F9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39±31.05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68C60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24±26.28</w:t>
            </w:r>
          </w:p>
        </w:tc>
      </w:tr>
      <w:tr w:rsidR="00693598" w:rsidRPr="00693598" w14:paraId="19BB2942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A398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D4E67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40-49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589E8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17± 22.96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3D8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50± 31.9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C85DA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11±28.34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7E86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32±30.69</w:t>
            </w:r>
          </w:p>
        </w:tc>
      </w:tr>
      <w:tr w:rsidR="00693598" w:rsidRPr="00693598" w14:paraId="0D3DA4B6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A963A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135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50-59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C325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19± 17.5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40F9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83±30.5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7FC5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22.86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8443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.49± 24.41</w:t>
            </w:r>
          </w:p>
        </w:tc>
      </w:tr>
      <w:tr w:rsidR="00693598" w:rsidRPr="00693598" w14:paraId="6D3783A9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8C79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B3D5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60-69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8BCDB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6.67± 27.2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0C8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56± 26.9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715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25.57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39EF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.24± 14.42</w:t>
            </w:r>
          </w:p>
        </w:tc>
      </w:tr>
      <w:tr w:rsidR="00693598" w:rsidRPr="00693598" w14:paraId="124E70F2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2E14F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515E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gt;70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0496E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 13.94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E95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44±30.76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630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 36.51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EF9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30±33.91</w:t>
            </w:r>
          </w:p>
        </w:tc>
      </w:tr>
      <w:tr w:rsidR="00693598" w:rsidRPr="00693598" w14:paraId="4344131C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A0A5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C4A4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E943C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71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96E4F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1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97C21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854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BD701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693598" w:rsidRPr="00693598" w14:paraId="79530FAC" w14:textId="77777777" w:rsidTr="00E96BE2">
        <w:trPr>
          <w:trHeight w:val="467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F988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arital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AA08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ingl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C8DB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67±13.69</w:t>
            </w:r>
          </w:p>
          <w:p w14:paraId="0685944E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1A40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06±34.09</w:t>
            </w:r>
          </w:p>
          <w:p w14:paraId="38D6DFA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80FA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00±29.81</w:t>
            </w:r>
          </w:p>
          <w:p w14:paraId="2CB6CDF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39B8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1.90±16.58</w:t>
            </w:r>
          </w:p>
          <w:p w14:paraId="629B4280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693598" w:rsidRPr="00693598" w14:paraId="2EAEF24F" w14:textId="77777777" w:rsidTr="00E96BE2">
        <w:trPr>
          <w:trHeight w:val="359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3E4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A3EB8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arried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036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02±22.64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00F7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10±29.84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E110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28±29.11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F48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61±30.28</w:t>
            </w:r>
          </w:p>
        </w:tc>
      </w:tr>
      <w:tr w:rsidR="00693598" w:rsidRPr="00693598" w14:paraId="029CBEF7" w14:textId="77777777" w:rsidTr="00E96BE2">
        <w:trPr>
          <w:trHeight w:val="41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28ACF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3CCF6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ivorced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E82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33±11.18</w:t>
            </w:r>
          </w:p>
          <w:p w14:paraId="2CEA45CA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33B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11±27.42</w:t>
            </w:r>
          </w:p>
          <w:p w14:paraId="14C1E64E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CEF7D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00±14.91</w:t>
            </w:r>
          </w:p>
          <w:p w14:paraId="1E6C6E3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26A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.00±14.22</w:t>
            </w:r>
          </w:p>
          <w:p w14:paraId="3FAD9E3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693598" w:rsidRPr="00693598" w14:paraId="3AD8B056" w14:textId="77777777" w:rsidTr="00E96BE2">
        <w:trPr>
          <w:trHeight w:val="575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6C8AB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D3824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Widowed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F9CC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50±14.4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DBCF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33±30.6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6CDD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67±26.29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43602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.46±20.78</w:t>
            </w:r>
          </w:p>
        </w:tc>
      </w:tr>
      <w:tr w:rsidR="00693598" w:rsidRPr="00693598" w14:paraId="6958AB0F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A344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1413E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C3B0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828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FFA72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2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7DA82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616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60B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693598" w:rsidRPr="00693598" w14:paraId="7BA5C5D4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75E35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Educ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5BF1D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Illiterat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1ADA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94±21.5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FABB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76±29.0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B99B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78±23.29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1210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81±29.51</w:t>
            </w:r>
          </w:p>
        </w:tc>
      </w:tr>
      <w:tr w:rsidR="00693598" w:rsidRPr="00693598" w14:paraId="4859BA09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5AF1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48C0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an read and writ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65B2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76±21.05</w:t>
            </w:r>
          </w:p>
          <w:p w14:paraId="76363B3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BDB12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70±24.78</w:t>
            </w:r>
          </w:p>
          <w:p w14:paraId="25600CB2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3C341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57±26.19</w:t>
            </w:r>
          </w:p>
          <w:p w14:paraId="06F69678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24D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28±23.78</w:t>
            </w:r>
          </w:p>
          <w:p w14:paraId="704CAB6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693598" w:rsidRPr="00693598" w14:paraId="676241F5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2B6B9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8ADA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Informal education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B90DA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11±22.59</w:t>
            </w:r>
          </w:p>
          <w:p w14:paraId="5750CE3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3F7B6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86±33.68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D1E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67±40.24</w:t>
            </w:r>
          </w:p>
          <w:p w14:paraId="077AEA5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4B8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21±26.11</w:t>
            </w:r>
          </w:p>
          <w:p w14:paraId="686AE1B8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693598" w:rsidRPr="00693598" w14:paraId="7E3174D8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94658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7EDB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rimary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45B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10±22.4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E531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50±29.5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7BDB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23.81±37.09 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7C61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46±27.12</w:t>
            </w:r>
          </w:p>
        </w:tc>
      </w:tr>
      <w:tr w:rsidR="00693598" w:rsidRPr="00693598" w14:paraId="59D45E97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79FB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613B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condary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F067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89±12.7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3B5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89±34.96</w:t>
            </w:r>
          </w:p>
          <w:p w14:paraId="5C58EA8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9C476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1.11±19.25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2BC0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78±38.97</w:t>
            </w:r>
          </w:p>
        </w:tc>
      </w:tr>
      <w:tr w:rsidR="00693598" w:rsidRPr="00693598" w14:paraId="15051614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9EF9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88150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ollage and abov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59F26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45±18.7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73A6A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99±25.2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8C488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21±22.47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86EF2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.26±17.36</w:t>
            </w:r>
          </w:p>
        </w:tc>
      </w:tr>
      <w:tr w:rsidR="00693598" w:rsidRPr="00693598" w14:paraId="766C05F2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C0C6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C5F0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61CA7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89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62AC8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3F4BA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917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054A5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82</w:t>
            </w:r>
          </w:p>
        </w:tc>
      </w:tr>
      <w:tr w:rsidR="00693598" w:rsidRPr="00693598" w14:paraId="1716BE07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041C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Occup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36EED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Government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6241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38±16.61</w:t>
            </w:r>
          </w:p>
          <w:p w14:paraId="3F9CF72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2A56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1.31±27.89</w:t>
            </w:r>
          </w:p>
          <w:p w14:paraId="5D514D0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48D6A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08±31.58</w:t>
            </w:r>
          </w:p>
          <w:p w14:paraId="30B1D1C2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C66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81±29.51</w:t>
            </w:r>
          </w:p>
          <w:p w14:paraId="21716AB1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693598" w:rsidRPr="00693598" w14:paraId="5CE4F409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4CF15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4FD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rivat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8C49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88±19.85</w:t>
            </w:r>
          </w:p>
          <w:p w14:paraId="6AA9EA3B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C76E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62±32.32</w:t>
            </w:r>
          </w:p>
          <w:p w14:paraId="746E934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416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21±22.47</w:t>
            </w:r>
          </w:p>
          <w:p w14:paraId="5DD8B2A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E2D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28±23.78</w:t>
            </w:r>
          </w:p>
          <w:p w14:paraId="1CED766D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693598" w:rsidRPr="00693598" w14:paraId="6A1DDAA9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DF3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90E1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Merchant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7CA0E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93±16.38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250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85±26.6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D0C6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23.57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1E3D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21±26.11</w:t>
            </w:r>
          </w:p>
        </w:tc>
      </w:tr>
      <w:tr w:rsidR="00693598" w:rsidRPr="00693598" w14:paraId="3546EC1F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6A67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09F3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etired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40B2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67±14.4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6A5FD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44±17.5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A8CAA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44±50.92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209D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46±27.12</w:t>
            </w:r>
          </w:p>
        </w:tc>
      </w:tr>
      <w:tr w:rsidR="00693598" w:rsidRPr="00693598" w14:paraId="3C397361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26DE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0909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Farmer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C77D0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28±31.6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1C5D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73±27.34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DF4B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37±25.92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41B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78±38.97</w:t>
            </w:r>
          </w:p>
        </w:tc>
      </w:tr>
      <w:tr w:rsidR="00693598" w:rsidRPr="00693598" w14:paraId="37CC704F" w14:textId="77777777" w:rsidTr="00E96BE2">
        <w:trPr>
          <w:trHeight w:val="476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13AE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B999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Housewif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0AD46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91±15.09</w:t>
            </w:r>
          </w:p>
          <w:p w14:paraId="2AA4185D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7687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06±30.41</w:t>
            </w:r>
          </w:p>
          <w:p w14:paraId="7280442F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4AD4B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59±29.64</w:t>
            </w:r>
          </w:p>
          <w:p w14:paraId="3D38F79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EC0BB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.26±17.36</w:t>
            </w:r>
          </w:p>
          <w:p w14:paraId="12B4A93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693598" w:rsidRPr="00693598" w14:paraId="1C016A7A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4B8F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8404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Unemployed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D69D7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23585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2.22±23.5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C160C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67EF6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81±29.51</w:t>
            </w:r>
          </w:p>
        </w:tc>
      </w:tr>
      <w:tr w:rsidR="00693598" w:rsidRPr="00693598" w14:paraId="6FF73EA4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8C41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93D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EC306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3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C6797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5*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EDE5B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787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51304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69</w:t>
            </w:r>
          </w:p>
        </w:tc>
      </w:tr>
      <w:tr w:rsidR="00693598" w:rsidRPr="00693598" w14:paraId="1F49FD65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10A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onthly inco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2F2E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lt;6000ETB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DC30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69±21.46</w:t>
            </w:r>
          </w:p>
          <w:p w14:paraId="65EC0D8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EA0E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43±29.01</w:t>
            </w:r>
          </w:p>
          <w:p w14:paraId="6252F82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69436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77±28.16</w:t>
            </w:r>
          </w:p>
          <w:p w14:paraId="2B709D42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A4F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71±28.21</w:t>
            </w:r>
          </w:p>
          <w:p w14:paraId="2FBDCC0E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693598" w:rsidRPr="00693598" w14:paraId="1B6E3115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CA07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5738B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≥6000ETB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E5EDC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81±19.95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9DCB5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30±29.28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1433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64±27.811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4B987" w14:textId="77777777" w:rsidR="00693598" w:rsidRPr="00693598" w:rsidRDefault="00693598" w:rsidP="006935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77±25.493</w:t>
            </w:r>
          </w:p>
        </w:tc>
      </w:tr>
      <w:tr w:rsidR="00693598" w:rsidRPr="00693598" w14:paraId="45C61423" w14:textId="77777777" w:rsidTr="00E96BE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BF94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B7F83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78A0C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6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D6D0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8A4FC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71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E0C98" w14:textId="77777777" w:rsidR="00693598" w:rsidRPr="00693598" w:rsidRDefault="00693598" w:rsidP="006935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69359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359</w:t>
            </w:r>
          </w:p>
        </w:tc>
      </w:tr>
    </w:tbl>
    <w:p w14:paraId="1B1A4EF2" w14:textId="3D1246E1" w:rsidR="00AC7FA9" w:rsidRDefault="00AC7FA9"/>
    <w:p w14:paraId="6E1DE1BF" w14:textId="59661B51" w:rsidR="00F40EEB" w:rsidRPr="00F40EEB" w:rsidRDefault="009C4871" w:rsidP="00F40EEB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14:ligatures w14:val="standard"/>
        </w:rPr>
      </w:pPr>
      <w:bookmarkStart w:id="6" w:name="_Toc75821447"/>
      <w:r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lastRenderedPageBreak/>
        <w:t xml:space="preserve">This is S6 </w:t>
      </w:r>
      <w:r w:rsidR="00F40EEB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able: </w:t>
      </w:r>
      <w:r w:rsidR="00142857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Analysis of the m</w:t>
      </w:r>
      <w:r w:rsidR="00F40EEB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ean differences in EORTC QLQ-CX24 functional scales with clinical characteristics</w:t>
      </w:r>
      <w:bookmarkEnd w:id="6"/>
      <w:r w:rsidR="00F40EEB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 using one way ANOVA, Aug 2021</w:t>
      </w:r>
      <w:r w:rsidR="00F40EEB" w:rsidRPr="00F40EEB">
        <w:rPr>
          <w:rFonts w:ascii="Times New Roman" w:eastAsia="Calibri" w:hAnsi="Times New Roman" w:cs="Times New Roman"/>
          <w:bCs/>
          <w:sz w:val="24"/>
          <w:szCs w:val="24"/>
          <w14:ligatures w14:val="standard"/>
        </w:rPr>
        <w:t>.</w:t>
      </w:r>
    </w:p>
    <w:tbl>
      <w:tblPr>
        <w:tblStyle w:val="TableGrid1"/>
        <w:tblW w:w="1245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621"/>
        <w:gridCol w:w="1801"/>
        <w:gridCol w:w="2070"/>
        <w:gridCol w:w="2070"/>
        <w:gridCol w:w="2250"/>
        <w:gridCol w:w="2638"/>
      </w:tblGrid>
      <w:tr w:rsidR="00F40EEB" w:rsidRPr="00F40EEB" w14:paraId="4B355FF3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48BD" w14:textId="77777777" w:rsidR="00F40EEB" w:rsidRPr="00F40EEB" w:rsidRDefault="00F40EEB" w:rsidP="00F40EE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Variables 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520F4" w14:textId="77777777" w:rsidR="00F40EEB" w:rsidRPr="00F40EEB" w:rsidRDefault="00F40EEB" w:rsidP="00F40EE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Categor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DDD2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xual/vaginal func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9D09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Body Imag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45698" w14:textId="77777777" w:rsidR="00F40EEB" w:rsidRPr="00F40EEB" w:rsidRDefault="00F40EEB" w:rsidP="00F40EE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xual enjoyment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FD54" w14:textId="77777777" w:rsidR="00F40EEB" w:rsidRPr="00F40EEB" w:rsidRDefault="00F40EEB" w:rsidP="00F40EE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xual activity</w:t>
            </w:r>
          </w:p>
        </w:tc>
      </w:tr>
      <w:tr w:rsidR="00F40EEB" w:rsidRPr="00F40EEB" w14:paraId="0224AA1E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BE6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atient status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C2A9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New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A0E1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77±20.61</w:t>
            </w:r>
          </w:p>
          <w:p w14:paraId="294C37A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596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49±28.98</w:t>
            </w:r>
          </w:p>
          <w:p w14:paraId="647202A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BC86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07±27.53</w:t>
            </w:r>
          </w:p>
          <w:p w14:paraId="7EA4298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018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99±27.22</w:t>
            </w:r>
          </w:p>
          <w:p w14:paraId="187957A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2F03D986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EEB7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BC7F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Follow u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22A4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15±22.6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C31A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83±32.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9509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27±32.72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C64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.12±23.72</w:t>
            </w:r>
          </w:p>
        </w:tc>
      </w:tr>
      <w:tr w:rsidR="00F40EEB" w:rsidRPr="00F40EEB" w14:paraId="1AB57020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B3B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124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4FA5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83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DA90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2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EAE2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727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C51A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87</w:t>
            </w:r>
          </w:p>
        </w:tc>
      </w:tr>
      <w:tr w:rsidR="00F40EEB" w:rsidRPr="00F40EEB" w14:paraId="75993AAB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B4A2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Time since diagnosis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87B6F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&lt;1y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40CD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40±20.95</w:t>
            </w:r>
          </w:p>
          <w:p w14:paraId="780C904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ED3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17±29.45</w:t>
            </w:r>
          </w:p>
          <w:p w14:paraId="1280E140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034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47±28.59</w:t>
            </w:r>
          </w:p>
          <w:p w14:paraId="4CE1A3DF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887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32±26.96</w:t>
            </w:r>
          </w:p>
          <w:p w14:paraId="6A77162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0C2F51BB" w14:textId="77777777" w:rsidTr="00E96BE2">
        <w:trPr>
          <w:trHeight w:val="872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98E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6B3377AA" w14:textId="77777777" w:rsidR="00F40EEB" w:rsidRPr="00F40EEB" w:rsidRDefault="00F40EEB" w:rsidP="00F40EE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30829E1C" w14:textId="77777777" w:rsidR="00F40EEB" w:rsidRPr="00F40EEB" w:rsidRDefault="00F40EEB" w:rsidP="00F40EE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1DF85AA3" w14:textId="77777777" w:rsidR="00F40EEB" w:rsidRPr="00F40EEB" w:rsidRDefault="00F40EEB" w:rsidP="00F40E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9D71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-5yrs</w:t>
            </w:r>
          </w:p>
          <w:p w14:paraId="037E3A5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10E6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13.61</w:t>
            </w:r>
          </w:p>
          <w:p w14:paraId="03E21D0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14802AFA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6A5A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11±22.46</w:t>
            </w:r>
          </w:p>
          <w:p w14:paraId="7BE5B4A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364FEF6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93E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16.67</w:t>
            </w:r>
          </w:p>
          <w:p w14:paraId="0BF94D0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760CA5AF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27DA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.33±22.52</w:t>
            </w:r>
          </w:p>
          <w:p w14:paraId="6B2ECB0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7D2EEC6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562A966C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3C9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4358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6A9F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27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2BFB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2CE8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971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9666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317</w:t>
            </w:r>
          </w:p>
        </w:tc>
      </w:tr>
      <w:tr w:rsidR="00F40EEB" w:rsidRPr="00F40EEB" w14:paraId="521EA24E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983C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Stage of cervical ca  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3B4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tage 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B6E9A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83±14.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EEE0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89±29.6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F35F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00±19.94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675B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58±29.10</w:t>
            </w:r>
          </w:p>
        </w:tc>
      </w:tr>
      <w:tr w:rsidR="00F40EEB" w:rsidRPr="00F40EEB" w14:paraId="0F59FC7E" w14:textId="77777777" w:rsidTr="00E96BE2">
        <w:trPr>
          <w:trHeight w:val="674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5665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4404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tage I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6C1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28±18.3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4E3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28±28.9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8020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13±32.91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A32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22±24.42</w:t>
            </w:r>
          </w:p>
        </w:tc>
      </w:tr>
      <w:tr w:rsidR="00F40EEB" w:rsidRPr="00F40EEB" w14:paraId="6836B9E2" w14:textId="77777777" w:rsidTr="00E96BE2">
        <w:trPr>
          <w:trHeight w:val="602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38C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6FD5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tage II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C9C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14±24.61</w:t>
            </w:r>
          </w:p>
          <w:p w14:paraId="569A418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5DCF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58±29.14</w:t>
            </w:r>
          </w:p>
          <w:p w14:paraId="32ABCDE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F800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64±28.81</w:t>
            </w:r>
          </w:p>
          <w:p w14:paraId="7407C18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8A3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2.30±25.98</w:t>
            </w:r>
          </w:p>
          <w:p w14:paraId="189D5E4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1B1A35DC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091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87A9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tage IV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409F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0.42±22.1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F08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6.35±26.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C093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83±24.80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990F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30.77</w:t>
            </w:r>
          </w:p>
        </w:tc>
      </w:tr>
      <w:tr w:rsidR="00F40EEB" w:rsidRPr="00F40EEB" w14:paraId="4F647515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F74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A3F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711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CF72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2143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763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E70A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49</w:t>
            </w:r>
          </w:p>
        </w:tc>
      </w:tr>
      <w:tr w:rsidR="00F40EEB" w:rsidRPr="00F40EEB" w14:paraId="726F5472" w14:textId="77777777" w:rsidTr="00E96BE2">
        <w:trPr>
          <w:trHeight w:val="62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C8C3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lastRenderedPageBreak/>
              <w:t>Treatment plan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98F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urge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F3E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11±17.66</w:t>
            </w:r>
          </w:p>
          <w:p w14:paraId="6EDEADC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8DA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92±29.18</w:t>
            </w:r>
          </w:p>
          <w:p w14:paraId="55F0EC5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360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93±27.52</w:t>
            </w:r>
          </w:p>
          <w:p w14:paraId="4E2E662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4F9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01±29.12</w:t>
            </w:r>
          </w:p>
          <w:p w14:paraId="6428206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6665F7DE" w14:textId="77777777" w:rsidTr="00E96BE2">
        <w:trPr>
          <w:trHeight w:val="62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79B7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F0D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hem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273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78±26.35</w:t>
            </w:r>
          </w:p>
          <w:p w14:paraId="220480C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52E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86±37.14</w:t>
            </w:r>
          </w:p>
          <w:p w14:paraId="3695BCF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E2C8A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93±36.43</w:t>
            </w:r>
          </w:p>
          <w:p w14:paraId="687F6C7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21B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58±21.20</w:t>
            </w:r>
          </w:p>
          <w:p w14:paraId="17CB1EB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264BBCEA" w14:textId="77777777" w:rsidTr="00E96BE2">
        <w:trPr>
          <w:trHeight w:val="521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F1F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A57C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a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DB5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 33.33</w:t>
            </w:r>
          </w:p>
          <w:p w14:paraId="1909753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AC4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11±39.28</w:t>
            </w:r>
          </w:p>
          <w:p w14:paraId="04F8E05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1F5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</w:t>
            </w:r>
          </w:p>
          <w:p w14:paraId="0A95BC6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4C1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3.57</w:t>
            </w:r>
          </w:p>
          <w:p w14:paraId="61F59B1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7D774859" w14:textId="77777777" w:rsidTr="00E96BE2">
        <w:trPr>
          <w:trHeight w:val="539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B24A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973E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hemo-ra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14ED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50±21.89</w:t>
            </w:r>
          </w:p>
          <w:p w14:paraId="2579B49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F63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71±27.79</w:t>
            </w:r>
          </w:p>
          <w:p w14:paraId="2AC195A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64DE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04±27.74</w:t>
            </w:r>
          </w:p>
          <w:p w14:paraId="24377FE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3A0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2.50±25.96</w:t>
            </w:r>
          </w:p>
          <w:p w14:paraId="21E8DD1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7F136336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F6A0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82F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hemo- surge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954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8.33±11.7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94E9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68±31.9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88A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F0D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9.52±16.27</w:t>
            </w:r>
          </w:p>
        </w:tc>
      </w:tr>
      <w:tr w:rsidR="00F40EEB" w:rsidRPr="00F40EEB" w14:paraId="7B87A9BB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F92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0BC6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9078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2716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2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659F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789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5F36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86</w:t>
            </w:r>
          </w:p>
        </w:tc>
      </w:tr>
      <w:tr w:rsidR="00F40EEB" w:rsidRPr="00F40EEB" w14:paraId="2230AA05" w14:textId="77777777" w:rsidTr="00E96BE2">
        <w:trPr>
          <w:trHeight w:val="692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759A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omorbid</w:t>
            </w:r>
          </w:p>
          <w:p w14:paraId="49882DA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Conditions 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E19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No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7FD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34±21.83</w:t>
            </w:r>
          </w:p>
          <w:p w14:paraId="451276B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0A1F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77±28.84</w:t>
            </w:r>
          </w:p>
          <w:p w14:paraId="4631907D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E1A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55±26.67</w:t>
            </w:r>
          </w:p>
          <w:p w14:paraId="495DA02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F18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25±26.79</w:t>
            </w:r>
          </w:p>
          <w:p w14:paraId="2F426BD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67780F65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462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B12D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HT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DD52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42±16.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75BB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74±35.8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47F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56±30.01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2D6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98±29.09</w:t>
            </w:r>
          </w:p>
        </w:tc>
      </w:tr>
      <w:tr w:rsidR="00F40EEB" w:rsidRPr="00F40EEB" w14:paraId="12C1D43B" w14:textId="77777777" w:rsidTr="00E96BE2">
        <w:trPr>
          <w:trHeight w:val="485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8D2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9F2FF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D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E97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</w:t>
            </w:r>
          </w:p>
          <w:p w14:paraId="7CE8695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E637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45±37.00</w:t>
            </w:r>
          </w:p>
          <w:p w14:paraId="57DB521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9A95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</w:t>
            </w:r>
          </w:p>
          <w:p w14:paraId="0612CFD8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4566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.03±10.05</w:t>
            </w:r>
          </w:p>
          <w:p w14:paraId="43BF08CF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34199DA3" w14:textId="77777777" w:rsidTr="00E96BE2">
        <w:trPr>
          <w:trHeight w:val="737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7858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027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ardia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B127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0</w:t>
            </w:r>
          </w:p>
          <w:p w14:paraId="4C70E4C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690C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78±39.28</w:t>
            </w:r>
          </w:p>
          <w:p w14:paraId="70EDB36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879B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0</w:t>
            </w:r>
          </w:p>
          <w:p w14:paraId="62315E2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083C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47.14</w:t>
            </w:r>
          </w:p>
          <w:p w14:paraId="45499D0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3D573165" w14:textId="77777777" w:rsidTr="00E96BE2">
        <w:trPr>
          <w:trHeight w:val="449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1415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5941A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Renal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AB4B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</w:t>
            </w:r>
          </w:p>
          <w:p w14:paraId="269B5435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47C0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</w:t>
            </w:r>
          </w:p>
          <w:p w14:paraId="2F9F6A1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4D570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0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D33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0</w:t>
            </w:r>
          </w:p>
          <w:p w14:paraId="26EF1722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F40EEB" w:rsidRPr="00F40EEB" w14:paraId="1EE5C93A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B27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DFE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Othe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ACA5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</w:t>
            </w:r>
          </w:p>
          <w:p w14:paraId="1030ECCF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7114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41±36.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3E8BA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  <w:p w14:paraId="7CB406F3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BA140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.56±13.61</w:t>
            </w:r>
          </w:p>
        </w:tc>
      </w:tr>
      <w:tr w:rsidR="00F40EEB" w:rsidRPr="00F40EEB" w14:paraId="59929FB2" w14:textId="77777777" w:rsidTr="00E96BE2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579A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F5B9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7B65E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9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E6E1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62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F81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057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E6697" w14:textId="77777777" w:rsidR="00F40EEB" w:rsidRPr="00F40EEB" w:rsidRDefault="00F40EEB" w:rsidP="00F40E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F40E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0.134</w:t>
            </w:r>
          </w:p>
        </w:tc>
      </w:tr>
    </w:tbl>
    <w:p w14:paraId="69055EC8" w14:textId="77777777" w:rsidR="00F40EEB" w:rsidRPr="00F40EEB" w:rsidRDefault="00F40EEB" w:rsidP="00F40E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14:ligatures w14:val="standard"/>
        </w:rPr>
      </w:pPr>
      <w:r w:rsidRPr="00F40EEB">
        <w:rPr>
          <w:rFonts w:ascii="Times New Roman" w:eastAsia="Calibri" w:hAnsi="Times New Roman" w:cs="Times New Roman"/>
          <w:color w:val="000000"/>
          <w:sz w:val="24"/>
          <w:szCs w:val="24"/>
          <w14:ligatures w14:val="standard"/>
        </w:rPr>
        <w:t>Rad: radiation, Chem: chemotherapy</w:t>
      </w:r>
    </w:p>
    <w:p w14:paraId="18BEC8D2" w14:textId="452838A7" w:rsidR="00944E3A" w:rsidRPr="00944E3A" w:rsidRDefault="009C4871" w:rsidP="00944E3A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14:ligatures w14:val="standard"/>
        </w:rPr>
      </w:pPr>
      <w:bookmarkStart w:id="7" w:name="_Toc75821448"/>
      <w:r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lastRenderedPageBreak/>
        <w:t xml:space="preserve">This is S7 </w:t>
      </w:r>
      <w:r w:rsidR="00944E3A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able: </w:t>
      </w:r>
      <w:r w:rsidR="00847F0E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Analysis of the m</w:t>
      </w:r>
      <w:r w:rsidR="00944E3A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ean difference in EORTC QLQ-CX24 symptom scales with socio-demographic characteristics</w:t>
      </w:r>
      <w:bookmarkEnd w:id="7"/>
      <w:r w:rsidR="00944E3A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 using one way ANOVA, Aug 2021</w:t>
      </w:r>
      <w:r w:rsidR="00944E3A" w:rsidRPr="00944E3A">
        <w:rPr>
          <w:rFonts w:ascii="Times New Roman" w:eastAsia="Calibri" w:hAnsi="Times New Roman" w:cs="Times New Roman"/>
          <w:bCs/>
          <w:sz w:val="24"/>
          <w:szCs w:val="24"/>
          <w14:ligatures w14:val="standard"/>
        </w:rPr>
        <w:t xml:space="preserve">. </w:t>
      </w:r>
    </w:p>
    <w:tbl>
      <w:tblPr>
        <w:tblStyle w:val="TableGrid1"/>
        <w:tblW w:w="10890" w:type="dxa"/>
        <w:tblInd w:w="-612" w:type="dxa"/>
        <w:tblLook w:val="04A0" w:firstRow="1" w:lastRow="0" w:firstColumn="1" w:lastColumn="0" w:noHBand="0" w:noVBand="1"/>
      </w:tblPr>
      <w:tblGrid>
        <w:gridCol w:w="1496"/>
        <w:gridCol w:w="1536"/>
        <w:gridCol w:w="1548"/>
        <w:gridCol w:w="1548"/>
        <w:gridCol w:w="1548"/>
        <w:gridCol w:w="1488"/>
        <w:gridCol w:w="1726"/>
      </w:tblGrid>
      <w:tr w:rsidR="00944E3A" w:rsidRPr="00944E3A" w14:paraId="2ADD2AB0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AD15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Variables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EDC0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Category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B494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677F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L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421E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N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5947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S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CF19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XW</w:t>
            </w:r>
          </w:p>
        </w:tc>
      </w:tr>
      <w:tr w:rsidR="00944E3A" w:rsidRPr="00944E3A" w14:paraId="00C6453E" w14:textId="77777777" w:rsidTr="00E96BE2">
        <w:trPr>
          <w:trHeight w:val="36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6CF2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Age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2C93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lt;40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DC0C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65±16.2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92D5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21±32.22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D526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70±30.76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ED3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55±35.3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E5E5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12± 38.18</w:t>
            </w:r>
          </w:p>
        </w:tc>
      </w:tr>
      <w:tr w:rsidR="00944E3A" w:rsidRPr="00944E3A" w14:paraId="5681949E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04E2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73622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40-4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4881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03±18.82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6077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98±34.93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8444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58±36.41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13E6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35.0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3B5C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27± 32.71</w:t>
            </w:r>
          </w:p>
        </w:tc>
      </w:tr>
      <w:tr w:rsidR="00944E3A" w:rsidRPr="00944E3A" w14:paraId="462CC6BE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5EDE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752F2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50-5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6081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85± 17.22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270E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10±30.93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2B15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47±29.63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9A1B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95±38.3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D6D7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9± 35.63</w:t>
            </w:r>
          </w:p>
        </w:tc>
      </w:tr>
      <w:tr w:rsidR="00944E3A" w:rsidRPr="00944E3A" w14:paraId="4C82B66F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14B6E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7DB8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60-6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EF5F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80± 14.8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54A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88±33.10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8CE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67±31.69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FB3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6.06± 41.8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640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58± 32.61</w:t>
            </w:r>
          </w:p>
        </w:tc>
      </w:tr>
      <w:tr w:rsidR="00944E3A" w:rsidRPr="00944E3A" w14:paraId="5D442DD1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D972A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D141B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gt;70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90E3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48± 17.6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3864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9.12±44.9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6A3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37±40.54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C11B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09± 39.2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100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82±36.67</w:t>
            </w:r>
          </w:p>
        </w:tc>
      </w:tr>
      <w:tr w:rsidR="00944E3A" w:rsidRPr="00944E3A" w14:paraId="5CBB681E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9121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6F8A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BEB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A4E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5E9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78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E051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1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6710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944E3A" w:rsidRPr="00944E3A" w14:paraId="7E50A607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63EC9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arital statu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37079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ingl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EA86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18±12.47</w:t>
            </w:r>
          </w:p>
          <w:p w14:paraId="3100289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26F0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29±31.25</w:t>
            </w:r>
          </w:p>
          <w:p w14:paraId="3A0ABD5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328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31.35</w:t>
            </w:r>
          </w:p>
          <w:p w14:paraId="40B55E4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E9F9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29±21.54</w:t>
            </w:r>
          </w:p>
          <w:p w14:paraId="456D168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4AF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71±35.72</w:t>
            </w:r>
          </w:p>
          <w:p w14:paraId="371A12D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944E3A" w:rsidRPr="00944E3A" w14:paraId="3180360E" w14:textId="77777777" w:rsidTr="00E96BE2">
        <w:trPr>
          <w:trHeight w:val="386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4D08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E1ABA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arrie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41DE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44±18.3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CC41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91±32.16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B2F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27±33.25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EB82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30±37.2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900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20±37.89</w:t>
            </w:r>
          </w:p>
        </w:tc>
      </w:tr>
      <w:tr w:rsidR="00944E3A" w:rsidRPr="00944E3A" w14:paraId="517B84ED" w14:textId="77777777" w:rsidTr="00E96BE2">
        <w:trPr>
          <w:trHeight w:val="359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79B3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78DDC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Divorce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A15D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94±15.13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5197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00±37.5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0EA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33±31.31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5915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83±38.7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45FC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50±32.81</w:t>
            </w:r>
          </w:p>
        </w:tc>
      </w:tr>
      <w:tr w:rsidR="00944E3A" w:rsidRPr="00944E3A" w14:paraId="0253C0DC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5473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F8190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Widowe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5D9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03±16.76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090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86±36.6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1A9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35±34.58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13D5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28±41.0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A2F4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41±30.86</w:t>
            </w:r>
          </w:p>
        </w:tc>
      </w:tr>
      <w:tr w:rsidR="00944E3A" w:rsidRPr="00944E3A" w14:paraId="11F17935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6F24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B344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7F38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5270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43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13D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541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8A0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7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8333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14</w:t>
            </w:r>
          </w:p>
        </w:tc>
      </w:tr>
      <w:tr w:rsidR="00944E3A" w:rsidRPr="00944E3A" w14:paraId="4749AAEA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3B0E1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Education</w:t>
            </w:r>
          </w:p>
          <w:p w14:paraId="2965A4A5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tatu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A1FF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Illiterat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A02C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49±17.50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6C4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65±33.42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BAD7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91±35.66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BA27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75±35.1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E4C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23±30.94</w:t>
            </w:r>
          </w:p>
        </w:tc>
      </w:tr>
      <w:tr w:rsidR="00944E3A" w:rsidRPr="00944E3A" w14:paraId="46E0D5DD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C02D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F712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an read and writ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300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22±18.14</w:t>
            </w:r>
          </w:p>
          <w:p w14:paraId="73E3F82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C81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39±32.95</w:t>
            </w:r>
          </w:p>
          <w:p w14:paraId="0B0EC3D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C12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86±32.43</w:t>
            </w:r>
          </w:p>
          <w:p w14:paraId="36AE024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978F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38.89</w:t>
            </w:r>
          </w:p>
          <w:p w14:paraId="36C17CA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8215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61±32.95</w:t>
            </w:r>
          </w:p>
          <w:p w14:paraId="79838DB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944E3A" w:rsidRPr="00944E3A" w14:paraId="03045E24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9493D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B8DB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Informal education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762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55±16.59</w:t>
            </w:r>
          </w:p>
          <w:p w14:paraId="025A8E3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979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19±28.90</w:t>
            </w:r>
          </w:p>
          <w:p w14:paraId="5C378F7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7B2A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19±28.90</w:t>
            </w:r>
          </w:p>
          <w:p w14:paraId="22DCA1A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80D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28±36.44</w:t>
            </w:r>
          </w:p>
          <w:p w14:paraId="5728B2C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C9F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54±38.13</w:t>
            </w:r>
          </w:p>
          <w:p w14:paraId="0275F9F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944E3A" w:rsidRPr="00944E3A" w14:paraId="50065927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4EE4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B5A1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rima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AF6D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54±17.2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BBC6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38.4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1E7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40±36.37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509D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33.8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D58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2.38±40.24</w:t>
            </w:r>
          </w:p>
        </w:tc>
      </w:tr>
      <w:tr w:rsidR="00944E3A" w:rsidRPr="00944E3A" w14:paraId="215E5B97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1C37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24C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econda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A968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36±16.82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C980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78±44.3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0EAC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22±40.37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AE08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45.9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482E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89±38.97</w:t>
            </w:r>
          </w:p>
        </w:tc>
      </w:tr>
      <w:tr w:rsidR="00944E3A" w:rsidRPr="00944E3A" w14:paraId="13847674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85E0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8A9E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ollage and abov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BFB3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13±16.9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101E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90±37.76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2EF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51±26.06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A67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8.12±41.6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32E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48±35.45</w:t>
            </w:r>
          </w:p>
        </w:tc>
      </w:tr>
      <w:tr w:rsidR="00944E3A" w:rsidRPr="00944E3A" w14:paraId="55A35849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EBE6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6B36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CDF3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5*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B28C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86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1DB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53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49AE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3*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7E2C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</w:tr>
      <w:tr w:rsidR="00944E3A" w:rsidRPr="00944E3A" w14:paraId="0D9F2CE4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ED59D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Occupational status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5D3D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Government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611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24±17.87</w:t>
            </w:r>
          </w:p>
          <w:p w14:paraId="7FF24B7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57F7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37±36.65</w:t>
            </w:r>
          </w:p>
          <w:p w14:paraId="3E38392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61C4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63±27.45</w:t>
            </w:r>
          </w:p>
          <w:p w14:paraId="35A6F08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77CF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9.02±40.39</w:t>
            </w:r>
          </w:p>
          <w:p w14:paraId="7D31A92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46E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22±38.02</w:t>
            </w:r>
          </w:p>
          <w:p w14:paraId="24D800B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944E3A" w:rsidRPr="00944E3A" w14:paraId="5D4BE5B2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EF36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AFE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Private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BF19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97±17.60</w:t>
            </w:r>
          </w:p>
          <w:p w14:paraId="1FE0D7B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A25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63±35.71</w:t>
            </w:r>
          </w:p>
          <w:p w14:paraId="45C3421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C24F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81±31.87</w:t>
            </w:r>
          </w:p>
          <w:p w14:paraId="28B29D5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B512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9±38.69</w:t>
            </w:r>
          </w:p>
          <w:p w14:paraId="4F74F54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496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27±34.81</w:t>
            </w:r>
          </w:p>
          <w:p w14:paraId="6DF7FA5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944E3A" w:rsidRPr="00944E3A" w14:paraId="7D10FB6A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7D4E0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6ED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Merchant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034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49±17.4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68A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38±28.6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2AE9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4.10±26.95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508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62±44.7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ABA7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74±37.74</w:t>
            </w:r>
          </w:p>
        </w:tc>
      </w:tr>
      <w:tr w:rsidR="00944E3A" w:rsidRPr="00944E3A" w14:paraId="3490CE58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9FF95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EA42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etire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C991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9.09±19.6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5CF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6.67±29.8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B74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3.33±38.01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7A7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00±54.7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28A4E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00±18.26</w:t>
            </w:r>
          </w:p>
        </w:tc>
      </w:tr>
      <w:tr w:rsidR="00944E3A" w:rsidRPr="00944E3A" w14:paraId="0D7B0576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D11F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B733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Farmer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06D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01±21.7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2EAE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28±32.1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A6B5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75±39.29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F1F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30±33.3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0F53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73±27.67</w:t>
            </w:r>
          </w:p>
        </w:tc>
      </w:tr>
      <w:tr w:rsidR="00944E3A" w:rsidRPr="00944E3A" w14:paraId="0EA9C3C2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D3D3C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F792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Housewif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06E8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54±15.00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D571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4.29±33.2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2AE4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17±32.39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3A8A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40±37.2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8DC57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39±36.67</w:t>
            </w:r>
          </w:p>
        </w:tc>
      </w:tr>
      <w:tr w:rsidR="00944E3A" w:rsidRPr="00944E3A" w14:paraId="1FF01F12" w14:textId="77777777" w:rsidTr="00E96BE2">
        <w:trPr>
          <w:trHeight w:val="413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AE43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107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Unemploye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4793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9.09±4.2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4B3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3F42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9D249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  <w:p w14:paraId="3254FFD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428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±23.57</w:t>
            </w:r>
          </w:p>
        </w:tc>
      </w:tr>
      <w:tr w:rsidR="00944E3A" w:rsidRPr="00944E3A" w14:paraId="43692462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A9D7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85B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A3A1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1*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4175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1*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0564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34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A83F5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5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5479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8</w:t>
            </w:r>
          </w:p>
        </w:tc>
      </w:tr>
      <w:tr w:rsidR="00944E3A" w:rsidRPr="00944E3A" w14:paraId="4B517492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8EFB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onthly incom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B02AE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&lt;6000ETB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C2B3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64±17.25</w:t>
            </w:r>
          </w:p>
          <w:p w14:paraId="4F041FA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F0B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7.13±29.80</w:t>
            </w:r>
          </w:p>
          <w:p w14:paraId="6C0341A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5A8B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74±31.26</w:t>
            </w:r>
          </w:p>
          <w:p w14:paraId="6CCD787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2B46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09±36.61</w:t>
            </w:r>
          </w:p>
          <w:p w14:paraId="25EFDF3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2E91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05±33.46</w:t>
            </w:r>
          </w:p>
          <w:p w14:paraId="31D173BA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944E3A" w:rsidRPr="00944E3A" w14:paraId="4C9ECCEC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E241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8996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≥6000ETB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8459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11±18.2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3774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51±36.1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66BD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30±34.25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1E08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98±38.8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C350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39±36.87</w:t>
            </w:r>
          </w:p>
        </w:tc>
      </w:tr>
      <w:tr w:rsidR="00944E3A" w:rsidRPr="00944E3A" w14:paraId="47FDF149" w14:textId="77777777" w:rsidTr="00E96BE2"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8530E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6E0FB" w14:textId="77777777" w:rsidR="00944E3A" w:rsidRPr="00944E3A" w:rsidRDefault="00944E3A" w:rsidP="00944E3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1CD0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833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9B0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4*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D436C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15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702F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3*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C8EC4" w14:textId="77777777" w:rsidR="00944E3A" w:rsidRPr="00944E3A" w:rsidRDefault="00944E3A" w:rsidP="00944E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944E3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11</w:t>
            </w:r>
          </w:p>
        </w:tc>
      </w:tr>
    </w:tbl>
    <w:p w14:paraId="741E4F90" w14:textId="77777777" w:rsidR="00944E3A" w:rsidRPr="00944E3A" w:rsidRDefault="00944E3A" w:rsidP="00944E3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</w:pPr>
      <w:bookmarkStart w:id="8" w:name="_Hlk115985755"/>
      <w:r w:rsidRPr="00944E3A"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  <w:lastRenderedPageBreak/>
        <w:t>SE: symptom experience, LY: Lymph edema, PN: Peripheral neuropathy, MS: Menopausal symptoms, SXW: Sexual worry</w:t>
      </w:r>
    </w:p>
    <w:bookmarkEnd w:id="8"/>
    <w:p w14:paraId="671CCC6F" w14:textId="3FA834B9" w:rsidR="00C02983" w:rsidRPr="00DF7A95" w:rsidRDefault="009C4871" w:rsidP="00DF7A95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14:ligatures w14:val="standard"/>
        </w:rPr>
      </w:pPr>
      <w:r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his is S8 </w:t>
      </w:r>
      <w:r w:rsidR="00C02983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 xml:space="preserve">Table: </w:t>
      </w:r>
      <w:r w:rsidR="00DF7A95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Analysis of the m</w:t>
      </w:r>
      <w:r w:rsidR="00C02983" w:rsidRPr="00FD0310">
        <w:rPr>
          <w:rFonts w:ascii="Times New Roman" w:eastAsia="Calibri" w:hAnsi="Times New Roman" w:cs="Times New Roman"/>
          <w:b/>
          <w:sz w:val="24"/>
          <w:szCs w:val="24"/>
          <w14:ligatures w14:val="standard"/>
        </w:rPr>
        <w:t>ean differences in EORTC QLQ-CX24 Symptom scales with clinical characteristics</w:t>
      </w:r>
      <w:r w:rsidR="00C02983" w:rsidRPr="00FD0310">
        <w:rPr>
          <w:rFonts w:ascii="Times New Roman" w:eastAsia="Calibri" w:hAnsi="Times New Roman" w:cs="Times New Roman"/>
          <w:b/>
          <w:color w:val="000000"/>
          <w:sz w:val="24"/>
          <w:szCs w:val="24"/>
          <w14:ligatures w14:val="standard"/>
        </w:rPr>
        <w:t xml:space="preserve"> using one way ANOVA</w:t>
      </w:r>
      <w:r w:rsidR="00DF7A95" w:rsidRPr="00FD0310">
        <w:rPr>
          <w:rFonts w:ascii="Times New Roman" w:eastAsia="Calibri" w:hAnsi="Times New Roman" w:cs="Times New Roman"/>
          <w:b/>
          <w:color w:val="000000"/>
          <w:sz w:val="24"/>
          <w:szCs w:val="24"/>
          <w14:ligatures w14:val="standard"/>
        </w:rPr>
        <w:t>,</w:t>
      </w:r>
      <w:r w:rsidR="00C02983" w:rsidRPr="00FD0310">
        <w:rPr>
          <w:rFonts w:ascii="Times New Roman" w:eastAsia="Calibri" w:hAnsi="Times New Roman" w:cs="Times New Roman"/>
          <w:b/>
          <w:color w:val="000000"/>
          <w:sz w:val="24"/>
          <w:szCs w:val="24"/>
          <w14:ligatures w14:val="standard"/>
        </w:rPr>
        <w:t xml:space="preserve"> Aug 2021</w:t>
      </w:r>
      <w:r w:rsidR="00C02983" w:rsidRPr="00C02983"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  <w:t>.</w:t>
      </w:r>
    </w:p>
    <w:tbl>
      <w:tblPr>
        <w:tblStyle w:val="TableGrid1"/>
        <w:tblW w:w="10845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349"/>
        <w:gridCol w:w="1169"/>
        <w:gridCol w:w="1638"/>
        <w:gridCol w:w="1672"/>
        <w:gridCol w:w="1730"/>
        <w:gridCol w:w="1619"/>
        <w:gridCol w:w="1668"/>
      </w:tblGrid>
      <w:tr w:rsidR="00C02983" w:rsidRPr="00C02983" w14:paraId="42C5BB92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BAD4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Variables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3F07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 xml:space="preserve">Category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AD0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65D9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LY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AD3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PN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E1F3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M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183B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SXW</w:t>
            </w:r>
          </w:p>
        </w:tc>
      </w:tr>
      <w:tr w:rsidR="00C02983" w:rsidRPr="00C02983" w14:paraId="1F1035E8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9B89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atient stat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A551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Ne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E1E1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28±18.12</w:t>
            </w:r>
          </w:p>
          <w:p w14:paraId="0B65BCB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6AB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99±32.31</w:t>
            </w:r>
          </w:p>
          <w:p w14:paraId="6638AFF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38D7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28±34.11</w:t>
            </w:r>
          </w:p>
          <w:p w14:paraId="1417F0C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634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29±35.23</w:t>
            </w:r>
          </w:p>
          <w:p w14:paraId="66576CB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2B07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09±35.82</w:t>
            </w:r>
          </w:p>
          <w:p w14:paraId="736905C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194FFEA4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D42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8CCD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Follow up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63B2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1.02±15.1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911A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7.50±38.1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7FC15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98±29.66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E6A3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3.69±37.21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D05B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00±36.09</w:t>
            </w:r>
          </w:p>
        </w:tc>
      </w:tr>
      <w:tr w:rsidR="00C02983" w:rsidRPr="00C02983" w14:paraId="606D0744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9AE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BEBD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328A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4*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AE28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1*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17C3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735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6E04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8157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261</w:t>
            </w:r>
          </w:p>
        </w:tc>
      </w:tr>
      <w:tr w:rsidR="00C02983" w:rsidRPr="00C02983" w14:paraId="648B2C1F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CB80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Time since diagnosi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0BA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&lt;1yr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8DBB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68±17.42</w:t>
            </w:r>
          </w:p>
          <w:p w14:paraId="7661DC9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4FE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90±32.62</w:t>
            </w:r>
          </w:p>
          <w:p w14:paraId="0DFEB3B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B9B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5.10±32.37</w:t>
            </w:r>
          </w:p>
          <w:p w14:paraId="177F795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E542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31±36.97</w:t>
            </w:r>
          </w:p>
          <w:p w14:paraId="0DCE037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82D7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43±35.68</w:t>
            </w:r>
          </w:p>
          <w:p w14:paraId="3EA53FB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23162FA5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81C5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3A9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-5yrs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368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71±16.69</w:t>
            </w:r>
          </w:p>
          <w:p w14:paraId="3D19D52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231324C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646C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22±39.22</w:t>
            </w:r>
          </w:p>
          <w:p w14:paraId="4484FB8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3CB26AB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03C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28±38.04</w:t>
            </w:r>
          </w:p>
          <w:p w14:paraId="4C01F6A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0261680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715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38.07</w:t>
            </w:r>
          </w:p>
          <w:p w14:paraId="7CC626C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58CA306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BB5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56±36.67</w:t>
            </w:r>
          </w:p>
          <w:p w14:paraId="73B3670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448450A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3F892A92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89C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8AA6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D143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1*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D7F0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F5C2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49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0175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D560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45</w:t>
            </w:r>
          </w:p>
        </w:tc>
      </w:tr>
      <w:tr w:rsidR="00C02983" w:rsidRPr="00C02983" w14:paraId="63B58851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3047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Stage of cervical ca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E685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tage I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FD7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70±10.20</w:t>
            </w:r>
          </w:p>
          <w:p w14:paraId="2F4A987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41A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3.01±26.75</w:t>
            </w:r>
          </w:p>
          <w:p w14:paraId="2C8BB2D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959D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70±26.93</w:t>
            </w:r>
          </w:p>
          <w:p w14:paraId="2CD79419" w14:textId="77777777" w:rsidR="00C02983" w:rsidRPr="00C02983" w:rsidRDefault="00C02983" w:rsidP="00C02983">
            <w:pPr>
              <w:tabs>
                <w:tab w:val="center" w:pos="782"/>
                <w:tab w:val="right" w:pos="1504"/>
              </w:tabs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4F8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26±28.98</w:t>
            </w:r>
          </w:p>
          <w:p w14:paraId="2E4C128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B3B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89±36.05</w:t>
            </w:r>
          </w:p>
          <w:p w14:paraId="79AC57E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19B79D98" w14:textId="77777777" w:rsidTr="00E96BE2">
        <w:trPr>
          <w:trHeight w:val="584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833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7FA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tage II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B78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31±15.07</w:t>
            </w:r>
          </w:p>
          <w:p w14:paraId="6ABCA71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3BAA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94±29.43</w:t>
            </w:r>
          </w:p>
          <w:p w14:paraId="26FD996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B9D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0.29±29.63</w:t>
            </w:r>
          </w:p>
          <w:p w14:paraId="462E8098" w14:textId="77777777" w:rsidR="00C02983" w:rsidRPr="00C02983" w:rsidRDefault="00C02983" w:rsidP="00C02983">
            <w:pPr>
              <w:tabs>
                <w:tab w:val="center" w:pos="782"/>
                <w:tab w:val="right" w:pos="1504"/>
              </w:tabs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263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9.71±33.31</w:t>
            </w:r>
          </w:p>
          <w:p w14:paraId="30AF653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1F1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0.80±36.06</w:t>
            </w:r>
          </w:p>
          <w:p w14:paraId="0C18426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4DD38052" w14:textId="77777777" w:rsidTr="00E96BE2">
        <w:trPr>
          <w:trHeight w:val="620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8A9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2897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tage III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F6B9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54±14.29</w:t>
            </w:r>
          </w:p>
          <w:p w14:paraId="3CEEB0B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D6F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54±32.46</w:t>
            </w:r>
          </w:p>
          <w:p w14:paraId="6A89A42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92D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51±33.79</w:t>
            </w:r>
          </w:p>
          <w:p w14:paraId="094A0DF0" w14:textId="77777777" w:rsidR="00C02983" w:rsidRPr="00C02983" w:rsidRDefault="00C02983" w:rsidP="00C02983">
            <w:pPr>
              <w:tabs>
                <w:tab w:val="center" w:pos="782"/>
                <w:tab w:val="right" w:pos="1504"/>
              </w:tabs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55CC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3.37±38.72</w:t>
            </w:r>
          </w:p>
          <w:p w14:paraId="5DC4CE5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418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54±34.73</w:t>
            </w:r>
          </w:p>
          <w:p w14:paraId="56DBEB0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3B07F582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EA66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2845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tage IV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D313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6.39±16.9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CD6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90±39.25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28C89" w14:textId="77777777" w:rsidR="00C02983" w:rsidRPr="00C02983" w:rsidRDefault="00C02983" w:rsidP="00C02983">
            <w:pPr>
              <w:tabs>
                <w:tab w:val="center" w:pos="782"/>
                <w:tab w:val="right" w:pos="1504"/>
              </w:tabs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5.95±35.19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62C6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71.43±35.96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391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90±39.89</w:t>
            </w:r>
          </w:p>
        </w:tc>
      </w:tr>
      <w:tr w:rsidR="00C02983" w:rsidRPr="00C02983" w14:paraId="4B688030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2410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4E03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971F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28F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102E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8AE2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144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563</w:t>
            </w:r>
          </w:p>
        </w:tc>
      </w:tr>
      <w:tr w:rsidR="00C02983" w:rsidRPr="00C02983" w14:paraId="383EA5FA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AA05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Treatment plan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5B02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Surgery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8DE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99±12.71</w:t>
            </w:r>
          </w:p>
          <w:p w14:paraId="607A8BF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73A5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1.96±27.33</w:t>
            </w:r>
          </w:p>
          <w:p w14:paraId="545976E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6BD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5.94±26.83</w:t>
            </w:r>
          </w:p>
          <w:p w14:paraId="345F98E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BD8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01±31.14</w:t>
            </w:r>
          </w:p>
          <w:p w14:paraId="23695F5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E21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25±36.13</w:t>
            </w:r>
          </w:p>
          <w:p w14:paraId="579CDFB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2177B3DA" w14:textId="77777777" w:rsidTr="00E96BE2">
        <w:trPr>
          <w:trHeight w:val="620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3A6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6EE9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hemo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CC02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27±13.29</w:t>
            </w:r>
          </w:p>
          <w:p w14:paraId="1415283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54DE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05±26.75</w:t>
            </w:r>
          </w:p>
          <w:p w14:paraId="6879808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F2C5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52±26.69</w:t>
            </w:r>
          </w:p>
          <w:p w14:paraId="282231B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9552" w14:textId="77777777" w:rsidR="00C02983" w:rsidRPr="00C02983" w:rsidRDefault="00C02983" w:rsidP="00C02983">
            <w:pPr>
              <w:tabs>
                <w:tab w:val="center" w:pos="783"/>
                <w:tab w:val="right" w:pos="1507"/>
              </w:tabs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40+34.22</w:t>
            </w:r>
          </w:p>
          <w:p w14:paraId="569F421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6EA8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2.10±36.38</w:t>
            </w:r>
          </w:p>
          <w:p w14:paraId="22513C0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05D0E2F7" w14:textId="77777777" w:rsidTr="00E96BE2">
        <w:trPr>
          <w:trHeight w:val="368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B829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D73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Rad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06B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8.48±4.29</w:t>
            </w:r>
          </w:p>
          <w:p w14:paraId="3C99864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206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±23.57</w:t>
            </w:r>
          </w:p>
          <w:p w14:paraId="7A62B10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DC1D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±23.57</w:t>
            </w:r>
          </w:p>
          <w:p w14:paraId="71732C3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3967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±23.57</w:t>
            </w:r>
          </w:p>
          <w:p w14:paraId="6F60297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3E36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6.67±23.57</w:t>
            </w:r>
          </w:p>
          <w:p w14:paraId="16D85F6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232B627E" w14:textId="77777777" w:rsidTr="00E96BE2">
        <w:trPr>
          <w:trHeight w:val="674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FCA7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FB9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hemo-Rad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B65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2.71±17.22</w:t>
            </w:r>
          </w:p>
          <w:p w14:paraId="1398876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B6E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80±36.49</w:t>
            </w:r>
          </w:p>
          <w:p w14:paraId="470BC93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CC4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5.78±35.52</w:t>
            </w:r>
          </w:p>
          <w:p w14:paraId="20318715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7F3B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49±38.27</w:t>
            </w:r>
          </w:p>
          <w:p w14:paraId="5CEC969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9E5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6.47±34.93</w:t>
            </w:r>
          </w:p>
          <w:p w14:paraId="381BF24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1768D450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528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15F0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hemo -Surgery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6B8A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38±12.58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5B75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.76±12.59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7E0B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.76±12.59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CC3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9.05±37.79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72E5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7.14±46.00</w:t>
            </w:r>
          </w:p>
        </w:tc>
      </w:tr>
      <w:tr w:rsidR="00C02983" w:rsidRPr="00C02983" w14:paraId="04D0BF09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B05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EB0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8055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206F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1CB3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6CE0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C11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196</w:t>
            </w:r>
          </w:p>
        </w:tc>
      </w:tr>
      <w:tr w:rsidR="00C02983" w:rsidRPr="00C02983" w14:paraId="2D68655F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D7A8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Comorbid conditions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B16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Non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DDD1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4.05+17.8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7BF9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2.42+32.9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E67A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3.32+30.58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B93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6.32+37.44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1885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8.85+35.09</w:t>
            </w:r>
          </w:p>
        </w:tc>
      </w:tr>
      <w:tr w:rsidR="00C02983" w:rsidRPr="00C02983" w14:paraId="1465E288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5B95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4118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HTN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2AF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55±19.43</w:t>
            </w:r>
          </w:p>
          <w:p w14:paraId="7577DA7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F32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10±38.42</w:t>
            </w:r>
          </w:p>
          <w:p w14:paraId="3C94BBD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432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79±40.30</w:t>
            </w:r>
          </w:p>
          <w:p w14:paraId="727AFD2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37D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7.62±38.83</w:t>
            </w:r>
          </w:p>
          <w:p w14:paraId="411DBEB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A78A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75±35.71</w:t>
            </w:r>
          </w:p>
          <w:p w14:paraId="51646AE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5EBDFD76" w14:textId="77777777" w:rsidTr="00E96BE2">
        <w:trPr>
          <w:trHeight w:val="57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413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3A61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DM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8D8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0.50±15.82</w:t>
            </w:r>
          </w:p>
          <w:p w14:paraId="118D77B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5A09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1.21±34.23</w:t>
            </w:r>
          </w:p>
          <w:p w14:paraId="535F5C4F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223C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27.27±35.96</w:t>
            </w:r>
          </w:p>
          <w:p w14:paraId="1EDF21F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46E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8.18±31.14</w:t>
            </w:r>
          </w:p>
          <w:p w14:paraId="0AD869B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116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9.3±46.71</w:t>
            </w:r>
          </w:p>
          <w:p w14:paraId="061495A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</w:tr>
      <w:tr w:rsidR="00C02983" w:rsidRPr="00C02983" w14:paraId="7568EE19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70E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45FD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Cardiac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E83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45±12.8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169E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±47.1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B56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83.33±23.57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4459A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50.00±70.71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EF13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47.14</w:t>
            </w:r>
          </w:p>
        </w:tc>
      </w:tr>
      <w:tr w:rsidR="00C02983" w:rsidRPr="00C02983" w14:paraId="23F7EFDA" w14:textId="77777777" w:rsidTr="00E96BE2">
        <w:trPr>
          <w:trHeight w:val="584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1F8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E68C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 xml:space="preserve">Renal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633C5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5.4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CDD1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B857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6.67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CF21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100.00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0227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.00</w:t>
            </w:r>
          </w:p>
        </w:tc>
      </w:tr>
      <w:tr w:rsidR="00C02983" w:rsidRPr="00C02983" w14:paraId="28F0F57F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93AE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4F540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others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1698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7C0AFCC4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1.82±2.38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F465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499FB702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3.33±42.1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AC49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25AA16DB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38.89±49.07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9B1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4EB9786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61.11±49.06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DAD8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  <w:p w14:paraId="11D163D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44.44±50.19</w:t>
            </w:r>
          </w:p>
        </w:tc>
      </w:tr>
      <w:tr w:rsidR="00C02983" w:rsidRPr="00C02983" w14:paraId="04D0A29E" w14:textId="77777777" w:rsidTr="00E96BE2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C54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C15B6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standard"/>
              </w:rPr>
              <w:t>p-valu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98877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42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4EA31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2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923AE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00*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AA7C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082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411ED" w14:textId="77777777" w:rsidR="00C02983" w:rsidRPr="00C02983" w:rsidRDefault="00C02983" w:rsidP="00C0298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</w:pPr>
            <w:r w:rsidRPr="00C029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14:ligatures w14:val="standard"/>
              </w:rPr>
              <w:t>0.748</w:t>
            </w:r>
          </w:p>
        </w:tc>
      </w:tr>
    </w:tbl>
    <w:p w14:paraId="52FB41FE" w14:textId="77777777" w:rsidR="00C02983" w:rsidRPr="00C02983" w:rsidRDefault="00C02983" w:rsidP="00C029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</w:pPr>
      <w:r w:rsidRPr="00C02983">
        <w:rPr>
          <w:rFonts w:ascii="Times New Roman" w:eastAsia="Calibri" w:hAnsi="Times New Roman" w:cs="Times New Roman"/>
          <w:bCs/>
          <w:color w:val="000000"/>
          <w:sz w:val="24"/>
          <w:szCs w:val="24"/>
          <w14:ligatures w14:val="standard"/>
        </w:rPr>
        <w:t>SE: symptom experience, LY: Lymph edema, PN: Peripheral neuropathy, MS: Menopausal symptoms, SXW: Sexual worry</w:t>
      </w:r>
    </w:p>
    <w:p w14:paraId="0135FE62" w14:textId="66A2889B" w:rsidR="00F40EEB" w:rsidRDefault="00F40EEB"/>
    <w:p w14:paraId="045F7E53" w14:textId="77777777" w:rsidR="00C02983" w:rsidRDefault="00C02983"/>
    <w:sectPr w:rsidR="00C02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65"/>
    <w:rsid w:val="00121F65"/>
    <w:rsid w:val="00142857"/>
    <w:rsid w:val="001F08A5"/>
    <w:rsid w:val="00384A26"/>
    <w:rsid w:val="00417F2E"/>
    <w:rsid w:val="00477B73"/>
    <w:rsid w:val="004837B6"/>
    <w:rsid w:val="00510DE0"/>
    <w:rsid w:val="005F370D"/>
    <w:rsid w:val="006867E7"/>
    <w:rsid w:val="00693598"/>
    <w:rsid w:val="007E17A8"/>
    <w:rsid w:val="00847F0E"/>
    <w:rsid w:val="00944E3A"/>
    <w:rsid w:val="009C4871"/>
    <w:rsid w:val="00AC7FA9"/>
    <w:rsid w:val="00C02983"/>
    <w:rsid w:val="00DA43BF"/>
    <w:rsid w:val="00DF7A95"/>
    <w:rsid w:val="00EB6768"/>
    <w:rsid w:val="00F40EEB"/>
    <w:rsid w:val="00F5169B"/>
    <w:rsid w:val="00FC0F52"/>
    <w:rsid w:val="00FD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2A1B3"/>
  <w15:chartTrackingRefBased/>
  <w15:docId w15:val="{5946C078-3EFC-42F1-B02B-96F3952DC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121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2836</Words>
  <Characters>16168</Characters>
  <Application>Microsoft Office Word</Application>
  <DocSecurity>0</DocSecurity>
  <Lines>134</Lines>
  <Paragraphs>37</Paragraphs>
  <ScaleCrop>false</ScaleCrop>
  <Company/>
  <LinksUpToDate>false</LinksUpToDate>
  <CharactersWithSpaces>1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shshiferaw4@gmail.com</dc:creator>
  <cp:keywords/>
  <dc:description/>
  <cp:lastModifiedBy>negashshiferaw4@gmail.com</cp:lastModifiedBy>
  <cp:revision>4</cp:revision>
  <dcterms:created xsi:type="dcterms:W3CDTF">2023-04-13T23:17:00Z</dcterms:created>
  <dcterms:modified xsi:type="dcterms:W3CDTF">2023-06-16T19:30:00Z</dcterms:modified>
</cp:coreProperties>
</file>